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D8AA1" w14:textId="77777777" w:rsidR="004D1F17" w:rsidRPr="008C7DF0" w:rsidRDefault="004D1F17" w:rsidP="004D1F17">
      <w:pPr>
        <w:rPr>
          <w:rFonts w:ascii="Times New Roman" w:hAnsi="Times New Roman" w:cs="Times New Roman"/>
          <w:color w:val="000000" w:themeColor="text1"/>
        </w:rPr>
      </w:pPr>
      <w:r>
        <w:rPr>
          <w:rFonts w:ascii="Times New Roman" w:hAnsi="Times New Roman" w:cs="Times New Roman"/>
          <w:color w:val="000000" w:themeColor="text1"/>
        </w:rPr>
        <w:t>Appendix 2</w:t>
      </w:r>
      <w:r w:rsidRPr="008C7DF0">
        <w:rPr>
          <w:rFonts w:ascii="Times New Roman" w:hAnsi="Times New Roman" w:cs="Times New Roman"/>
          <w:color w:val="000000" w:themeColor="text1"/>
        </w:rPr>
        <w:t xml:space="preserve">. Themes identified in qualitative analysis of YouTube 108 comments coded as potential misinformation that revealed </w:t>
      </w:r>
      <w:r w:rsidRPr="008C7DF0">
        <w:rPr>
          <w:rFonts w:ascii="Times New Roman" w:hAnsi="Times New Roman" w:cs="Times New Roman"/>
        </w:rPr>
        <w:t>152 individual pieces of misinformation</w:t>
      </w:r>
    </w:p>
    <w:tbl>
      <w:tblPr>
        <w:tblW w:w="12502" w:type="dxa"/>
        <w:tblCellMar>
          <w:left w:w="0" w:type="dxa"/>
          <w:right w:w="0" w:type="dxa"/>
        </w:tblCellMar>
        <w:tblLook w:val="04A0" w:firstRow="1" w:lastRow="0" w:firstColumn="1" w:lastColumn="0" w:noHBand="0" w:noVBand="1"/>
      </w:tblPr>
      <w:tblGrid>
        <w:gridCol w:w="1612"/>
        <w:gridCol w:w="1170"/>
        <w:gridCol w:w="5310"/>
        <w:gridCol w:w="4410"/>
      </w:tblGrid>
      <w:tr w:rsidR="004D1F17" w:rsidRPr="008C7DF0" w14:paraId="13963C83"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9C33ED" w14:textId="77777777" w:rsidR="004D1F17" w:rsidRPr="008C7DF0" w:rsidRDefault="004D1F17" w:rsidP="00810574">
            <w:pPr>
              <w:jc w:val="center"/>
              <w:rPr>
                <w:rFonts w:ascii="Times New Roman" w:hAnsi="Times New Roman" w:cs="Times New Roman"/>
                <w:b/>
                <w:bCs/>
                <w:color w:val="000000" w:themeColor="text1"/>
                <w:sz w:val="20"/>
                <w:szCs w:val="20"/>
              </w:rPr>
            </w:pPr>
            <w:r w:rsidRPr="008C7DF0">
              <w:rPr>
                <w:rFonts w:ascii="Times New Roman" w:hAnsi="Times New Roman" w:cs="Times New Roman"/>
                <w:b/>
                <w:bCs/>
                <w:color w:val="000000" w:themeColor="text1"/>
                <w:sz w:val="20"/>
                <w:szCs w:val="20"/>
              </w:rPr>
              <w:t>Misinformation Themes and Subthemes</w:t>
            </w:r>
          </w:p>
        </w:tc>
        <w:tc>
          <w:tcPr>
            <w:tcW w:w="1170" w:type="dxa"/>
            <w:tcBorders>
              <w:top w:val="single" w:sz="6" w:space="0" w:color="CCCCCC"/>
              <w:left w:val="single" w:sz="6" w:space="0" w:color="CCCCCC"/>
              <w:bottom w:val="single" w:sz="6" w:space="0" w:color="CCCCCC"/>
              <w:right w:val="single" w:sz="6" w:space="0" w:color="CCCCCC"/>
            </w:tcBorders>
          </w:tcPr>
          <w:p w14:paraId="4B810B73" w14:textId="77777777" w:rsidR="004D1F17" w:rsidRPr="008C7DF0" w:rsidRDefault="004D1F17" w:rsidP="00810574">
            <w:pPr>
              <w:jc w:val="center"/>
              <w:rPr>
                <w:rFonts w:ascii="Times New Roman" w:hAnsi="Times New Roman" w:cs="Times New Roman"/>
                <w:b/>
                <w:bCs/>
                <w:i/>
                <w:iCs/>
                <w:color w:val="000000" w:themeColor="text1"/>
                <w:sz w:val="20"/>
                <w:szCs w:val="20"/>
              </w:rPr>
            </w:pPr>
            <w:r w:rsidRPr="008C7DF0">
              <w:rPr>
                <w:rFonts w:ascii="Times New Roman" w:hAnsi="Times New Roman" w:cs="Times New Roman"/>
                <w:b/>
                <w:bCs/>
                <w:color w:val="000000" w:themeColor="text1"/>
                <w:sz w:val="20"/>
                <w:szCs w:val="20"/>
              </w:rPr>
              <w:t>Total Number of Statements</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A11A63" w14:textId="77777777" w:rsidR="004D1F17" w:rsidRPr="008C7DF0" w:rsidRDefault="004D1F17" w:rsidP="00810574">
            <w:pPr>
              <w:jc w:val="center"/>
              <w:rPr>
                <w:rFonts w:ascii="Times New Roman" w:hAnsi="Times New Roman" w:cs="Times New Roman"/>
                <w:b/>
                <w:bCs/>
                <w:color w:val="000000" w:themeColor="text1"/>
                <w:sz w:val="20"/>
                <w:szCs w:val="20"/>
              </w:rPr>
            </w:pPr>
            <w:r w:rsidRPr="008C7DF0">
              <w:rPr>
                <w:rFonts w:ascii="Times New Roman" w:hAnsi="Times New Roman" w:cs="Times New Roman"/>
                <w:b/>
                <w:bCs/>
                <w:color w:val="000000" w:themeColor="text1"/>
                <w:sz w:val="20"/>
                <w:szCs w:val="20"/>
              </w:rPr>
              <w:t>Rationale for Inclusion as Misinformation</w:t>
            </w:r>
          </w:p>
        </w:tc>
        <w:tc>
          <w:tcPr>
            <w:tcW w:w="4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F7E191D" w14:textId="77777777" w:rsidR="004D1F17" w:rsidRPr="008C7DF0" w:rsidRDefault="004D1F17" w:rsidP="00810574">
            <w:pPr>
              <w:jc w:val="center"/>
              <w:rPr>
                <w:rFonts w:ascii="Times New Roman" w:hAnsi="Times New Roman" w:cs="Times New Roman"/>
                <w:b/>
                <w:bCs/>
                <w:color w:val="000000" w:themeColor="text1"/>
                <w:sz w:val="20"/>
                <w:szCs w:val="20"/>
              </w:rPr>
            </w:pPr>
            <w:r w:rsidRPr="008C7DF0">
              <w:rPr>
                <w:rFonts w:ascii="Times New Roman" w:hAnsi="Times New Roman" w:cs="Times New Roman"/>
                <w:b/>
                <w:bCs/>
                <w:color w:val="000000" w:themeColor="text1"/>
                <w:sz w:val="20"/>
                <w:szCs w:val="20"/>
              </w:rPr>
              <w:t>Examples</w:t>
            </w:r>
          </w:p>
        </w:tc>
      </w:tr>
      <w:tr w:rsidR="004D1F17" w:rsidRPr="008C7DF0" w14:paraId="54427D1A" w14:textId="77777777" w:rsidTr="00810574">
        <w:trPr>
          <w:trHeight w:val="315"/>
        </w:trPr>
        <w:tc>
          <w:tcPr>
            <w:tcW w:w="12502"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59C324E" w14:textId="77777777" w:rsidR="004D1F17" w:rsidRPr="008C7DF0" w:rsidRDefault="004D1F17" w:rsidP="00810574">
            <w:pPr>
              <w:spacing w:line="276" w:lineRule="auto"/>
              <w:rPr>
                <w:rFonts w:ascii="Times New Roman" w:eastAsia="Times New Roman" w:hAnsi="Times New Roman" w:cs="Times New Roman"/>
                <w:sz w:val="20"/>
                <w:szCs w:val="20"/>
              </w:rPr>
            </w:pPr>
            <w:r w:rsidRPr="008C7DF0">
              <w:rPr>
                <w:rFonts w:ascii="Times New Roman" w:eastAsia="Times New Roman" w:hAnsi="Times New Roman" w:cs="Times New Roman"/>
                <w:sz w:val="20"/>
                <w:szCs w:val="20"/>
              </w:rPr>
              <w:t>Theme 1: E-cigarette use is completely safe or much safer than smoking (n=80)</w:t>
            </w:r>
          </w:p>
        </w:tc>
      </w:tr>
      <w:tr w:rsidR="004D1F17" w:rsidRPr="008C7DF0" w14:paraId="25CDADD2"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5C63314" w14:textId="77777777" w:rsidR="004D1F17" w:rsidRPr="008C7DF0" w:rsidRDefault="004D1F17" w:rsidP="00810574">
            <w:pPr>
              <w:spacing w:line="276" w:lineRule="auto"/>
              <w:rPr>
                <w:rFonts w:ascii="Times New Roman" w:eastAsia="Times New Roman" w:hAnsi="Times New Roman" w:cs="Times New Roman"/>
                <w:sz w:val="20"/>
                <w:szCs w:val="20"/>
              </w:rPr>
            </w:pPr>
            <w:r w:rsidRPr="008C7DF0">
              <w:rPr>
                <w:rFonts w:ascii="Times New Roman" w:eastAsia="Times New Roman" w:hAnsi="Times New Roman" w:cs="Times New Roman"/>
                <w:sz w:val="20"/>
                <w:szCs w:val="20"/>
              </w:rPr>
              <w:t xml:space="preserve">Subtheme 1: </w:t>
            </w:r>
          </w:p>
          <w:p w14:paraId="6FA23791" w14:textId="77777777" w:rsidR="004D1F17" w:rsidRPr="008C7DF0" w:rsidRDefault="004D1F17" w:rsidP="00810574">
            <w:pPr>
              <w:spacing w:line="276" w:lineRule="auto"/>
              <w:rPr>
                <w:rFonts w:ascii="Times New Roman" w:eastAsia="Times New Roman" w:hAnsi="Times New Roman" w:cs="Times New Roman"/>
                <w:sz w:val="20"/>
                <w:szCs w:val="20"/>
              </w:rPr>
            </w:pPr>
            <w:r w:rsidRPr="008C7DF0">
              <w:rPr>
                <w:rFonts w:ascii="Times New Roman" w:eastAsia="Times New Roman" w:hAnsi="Times New Roman" w:cs="Times New Roman"/>
                <w:sz w:val="20"/>
                <w:szCs w:val="20"/>
              </w:rPr>
              <w:t>E</w:t>
            </w:r>
            <w:r w:rsidRPr="008C7DF0">
              <w:rPr>
                <w:rFonts w:ascii="Times New Roman" w:hAnsi="Times New Roman" w:cs="Times New Roman"/>
                <w:sz w:val="20"/>
                <w:szCs w:val="20"/>
              </w:rPr>
              <w:t>-cigarette</w:t>
            </w:r>
            <w:r w:rsidRPr="008C7DF0">
              <w:rPr>
                <w:rFonts w:ascii="Times New Roman" w:eastAsia="Times New Roman" w:hAnsi="Times New Roman" w:cs="Times New Roman"/>
                <w:sz w:val="20"/>
                <w:szCs w:val="20"/>
              </w:rPr>
              <w:t xml:space="preserve"> use is much safer than smoking</w:t>
            </w:r>
          </w:p>
        </w:tc>
        <w:tc>
          <w:tcPr>
            <w:tcW w:w="1170" w:type="dxa"/>
            <w:tcBorders>
              <w:top w:val="single" w:sz="6" w:space="0" w:color="CCCCCC"/>
              <w:left w:val="single" w:sz="6" w:space="0" w:color="CCCCCC"/>
              <w:bottom w:val="single" w:sz="6" w:space="0" w:color="CCCCCC"/>
              <w:right w:val="single" w:sz="6" w:space="0" w:color="CCCCCC"/>
            </w:tcBorders>
            <w:vAlign w:val="center"/>
          </w:tcPr>
          <w:p w14:paraId="3D3AA372"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44</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9D2A4D" w14:textId="770D5B25"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There is evidence that, for established long-term smokers, switching to e-cigarettes may be healthier, but research continues to identify harms related to e-cigarette use, such as higher risk of heart failure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Q4kkKUsJ","properties":{"formattedCitation":"[1]","plainCitation":"[1]","noteIndex":0},"citationItems":[{"id":9293,"uris":["http://zotero.org/groups/5096279/items/98P6VN8N"],"itemData":{"id":9293,"type":"webpage","title":"Study Links E-Cigarette Use with Higher Risk of Heart Failure - American College of Cardiology","URL":"https://www.acc.org/About-ACC/Press-Releases/2024/04/01/21/51/study-links-e-cigarette-use-with-higher-risk-of-heart-failure","author":[{"family":"American College of Cardiology","given":""}],"accessed":{"date-parts":[["2024",7,9]]},"issued":{"date-parts":[["2024",4,2]]}}}],"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xml:space="preserve">. It is problematic for youth to think that e-cigarettes are not harmful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eaDioN0k","properties":{"formattedCitation":"[2]","plainCitation":"[2]","noteIndex":0},"citationItems":[{"id":9302,"uris":["http://zotero.org/groups/5096279/items/PPD7TZ7X"],"itemData":{"id":9302,"type":"article-journal","abstract":"Objectives\nThis study investigates the effect of e-cigarette-related harm and addiction perceptions on e-cigarette initiation among US tobacco-naïve adolescents.\nStudy design\nThis is a longitudinal study.\nMethods\nUsing data from five waves (2013–2019) of the Population Assessment of Tobacco and Health Study, we created a longitudinal data set for 2775 youth aged 12–17 years who had no prior use of tobacco products at Wave 1. E-cigarette initiation was defined as transitioning from non-use at Wave 1 to ever use in subsequent waves. Kaplan–Meier survival and Cox proportional hazard regression models were used to assess the impact of harm and addiction perceptions on e-cigarette initiation.\nResults\nOur analytic sample comprised 63.1% of youth who had never used tobacco products at Wave 1 and consequently initiated e-cigarette use in subsequent waves. Over time, fewer individuals perceived e-cigarettes as harmless (14.1%–2.1%), whereas more perceived them as likely to cause addiction (53.7%–76.6%). Compared with perceiving e-cigarettes as a lot of harm, those perceiving some harm (adjusted hazard ratio [aHR] = 1.30, 95% confidence interval [CI]: 1.12–1.52), little harm (aHR = 1.42, 95% CI: 1.20–1.68), or no harm (aHR = 2.09, 95% CI: 1.64–2.65) were more likely to initiate e-cigarette use. Demographic factors for initiation included being Black or Hispanic ethnicity (vs White), younger age (12–14 vs15–17 years), and receiving over $20 per week (vs $0) in pocket money, with P-values &lt;0.05. However, in adjusted results, addiction perceptions did not significantly impact e-cigarette initiation (P-values &gt;0.05).\nConclusions\nAmong youth without prior tobacco/nicotine use, perceiving e-cigarettes as having low harm significantly predicted initiation over time. Effective prevention strategies, including targeted risk communication interventions, are essential for discouraging e-cigarette use among youth.","container-title":"Public Health","DOI":"10.1016/j.puhe.2024.02.021","ISSN":"0033-3506","journalAbbreviation":"Public Health","page":"52-58","source":"ScienceDirect","title":"Longitudinal impact of perceived harm and addiction on e-cigarette initiation among tobacco-naïve youth: Population Assessment of Tobacco and Health study (Waves 1–5)","title-short":"Longitudinal impact of perceived harm and addiction on e-cigarette initiation among tobacco-naïve youth","volume":"230","author":[{"family":"Li","given":"W."},{"family":"Kalan","given":"M. E."},{"family":"Kondracki","given":"A. J."},{"family":"Gautam","given":"P."},{"family":"Jebai","given":"R."},{"family":"Osibogun","given":"O."}],"issued":{"date-parts":[["2024",5,1]]}}}],"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2]</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xml:space="preserve">, and the “e-cigarettes are 95% safer” statement has been found to lack evidence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Uw1ue9lY","properties":{"formattedCitation":"[3]","plainCitation":"[3]","noteIndex":0},"citationItems":[{"id":23451,"uris":["http://zotero.org/groups/5096279/items/P7D6RY8W"],"itemData":{"id":23451,"type":"article-journal","container-title":"American journal of public health","DOI":"10.2105/AJPH.2019.305424","ISSN":"1541-0048","issue":"2","note":"publisher: American Public Health Association\nPMID: 31913680","page":"161–162","title":"Invalidity of an oft-cited estimate of the relative harms of electronic cigarettes.","volume":"110","author":[{"family":"Eissenberg","given":"Thomas"},{"family":"Bhatnagar","given":"Aruni"},{"family":"Chapman","given":"Simon"},{"family":"Jordt","given":"Sven-Eric"},{"family":"Shihadeh","given":"Alan"},{"family":"Soule","given":"Eric K"}],"issued":{"date-parts":[["2020",2]]}}}],"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kern w:val="0"/>
                <w:sz w:val="20"/>
                <w:szCs w:val="20"/>
              </w:rPr>
              <w:t>[3]</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tc>
        <w:tc>
          <w:tcPr>
            <w:tcW w:w="4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16C964D" w14:textId="77777777" w:rsidR="004D1F17" w:rsidRPr="008C7DF0" w:rsidRDefault="004D1F17" w:rsidP="004D1F17">
            <w:pPr>
              <w:pStyle w:val="ListParagraph"/>
              <w:numPr>
                <w:ilvl w:val="0"/>
                <w:numId w:val="2"/>
              </w:numPr>
              <w:ind w:left="310" w:hanging="180"/>
              <w:rPr>
                <w:rFonts w:ascii="Times New Roman" w:hAnsi="Times New Roman" w:cs="Times New Roman"/>
                <w:sz w:val="20"/>
                <w:szCs w:val="20"/>
              </w:rPr>
            </w:pPr>
            <w:r w:rsidRPr="008C7DF0">
              <w:rPr>
                <w:rFonts w:ascii="Times New Roman" w:eastAsia="Calibri" w:hAnsi="Times New Roman" w:cs="Times New Roman"/>
                <w:sz w:val="20"/>
                <w:szCs w:val="20"/>
              </w:rPr>
              <w:t xml:space="preserve">Vaping </w:t>
            </w:r>
            <w:r w:rsidRPr="008C7DF0">
              <w:rPr>
                <w:rFonts w:ascii="Times New Roman" w:hAnsi="Times New Roman" w:cs="Times New Roman"/>
                <w:sz w:val="20"/>
                <w:szCs w:val="20"/>
              </w:rPr>
              <w:t>is 95% safer than smoking! If you think otherwise, you're mistaken! These are the facts</w:t>
            </w:r>
          </w:p>
          <w:p w14:paraId="1DCEE902" w14:textId="77777777" w:rsidR="004D1F17" w:rsidRPr="008C7DF0" w:rsidRDefault="004D1F17" w:rsidP="004D1F17">
            <w:pPr>
              <w:pStyle w:val="ListParagraph"/>
              <w:numPr>
                <w:ilvl w:val="0"/>
                <w:numId w:val="2"/>
              </w:numPr>
              <w:ind w:left="310" w:hanging="180"/>
              <w:rPr>
                <w:rFonts w:ascii="Times New Roman" w:hAnsi="Times New Roman" w:cs="Times New Roman"/>
                <w:color w:val="000000" w:themeColor="text1"/>
                <w:sz w:val="20"/>
                <w:szCs w:val="20"/>
              </w:rPr>
            </w:pPr>
            <w:r w:rsidRPr="008C7DF0">
              <w:rPr>
                <w:rFonts w:ascii="Times New Roman" w:hAnsi="Times New Roman" w:cs="Times New Roman"/>
                <w:sz w:val="20"/>
                <w:szCs w:val="20"/>
              </w:rPr>
              <w:t>Every study conducted so far shows that vaping is a healthier alternative to smoking.</w:t>
            </w:r>
          </w:p>
        </w:tc>
      </w:tr>
      <w:tr w:rsidR="004D1F17" w:rsidRPr="008C7DF0" w14:paraId="0FD474D5"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E921EB0"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Subtheme 2: </w:t>
            </w:r>
          </w:p>
          <w:p w14:paraId="26B03821"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E-cigarette use has saved millions of lives</w:t>
            </w:r>
          </w:p>
        </w:tc>
        <w:tc>
          <w:tcPr>
            <w:tcW w:w="1170" w:type="dxa"/>
            <w:tcBorders>
              <w:top w:val="single" w:sz="6" w:space="0" w:color="CCCCCC"/>
              <w:left w:val="single" w:sz="6" w:space="0" w:color="CCCCCC"/>
              <w:bottom w:val="single" w:sz="6" w:space="0" w:color="CCCCCC"/>
              <w:right w:val="single" w:sz="6" w:space="0" w:color="CCCCCC"/>
            </w:tcBorders>
            <w:vAlign w:val="center"/>
          </w:tcPr>
          <w:p w14:paraId="51661CEF"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20</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570D996" w14:textId="4C004322"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While some modeling studies suggest e-cigarette use could save millions of lives, other modeling studies suggest that e-cigarette use will lead to more lives lost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dqwSiIbi","properties":{"formattedCitation":"[4,5]","plainCitation":"[4,5]","noteIndex":0},"citationItems":[{"id":23444,"uris":["http://zotero.org/groups/5096279/items/75HCWQ5H"],"itemData":{"id":23444,"type":"article-journal","container-title":"Health Education &amp; Behavior","DOI":"10.1177/1090198119876242","issue":"2","page":"191–201","title":"Integrating social dynamics into modeling cigarette and e-cigarette use","volume":"47","author":[{"family":"Chu","given":"K"},{"family":"Shensa","given":"A"},{"family":"Colditz","given":"JB"},{"family":"Sidani","given":"JE"},{"family":"Hoffman","given":"BL"},{"family":"Sinclair","given":"D"},{"family":"Krauland","given":"M"},{"family":"Primack","given":"BA"}],"issued":{"date-parts":[["2020"]]}}},{"id":19471,"uris":["http://zotero.org/groups/5096279/items/78V3QJG9"],"itemData":{"id":19471,"type":"article-journal","abstract":"IMPORTANCE The prevalence of electronic cigarette (e-cigarette) use is increasing. Population health effects will depend on cigarette smoking behaviors, levels of dual use with conventional cigarettes, and e-cigarette toxicity. OBJECTIVE To evaluate potential health effects of various scenarios of increasing promotion and use of e-cigarettes. DESIGN, SETTING, AND PARTICIPANTS A base case model was developed using data on actual cigarette and e-cigarette use patterns that quantifies transitions from an initial state of no cigarette or e-cigarette use to 1 of 5 final states: never use of cigarettes or e-cigarettes, cigarette use, e-cigarette use, dual use of cigarettes and e-cigarettes, or quit. Seven scenarios were created that cover a range of use patterns, depending on how the e-cigarette market might develop, as well as a range of possible long-term health effects of e-cigarette use. Scenarios for changes from the base case were evaluated using Monte Carlo simulations. Separate sets of base case model parameters were evaluated for the US and UK populations. MAIN OUTCOMES AND MEASURES We assigned unitless health \"costs\" for each final state on a scale of 0 to 100. Population health \"costs\" were compared with the base case (status quo) assuming e-cigarette use health \"costs\" from 1% to 50% as dangerous as conventional cigarette use health costs. RESULTS Compared with the base case, a harm reduction scenario in which e-cigarette use increases only among smokers who are interested in quitting with more quit attempts and no increased initiation of e-cigarette use among nonsmokers, and another scenario in which e-cigarettes are taken up only by youth who would have smoked conventional cigarettes, had population-level health benefits regardless of e-cigarette health costs in both the United States and United Kingdom. Conversely, scenarios in which e-cigarette promotion leads to renormalization of cigarette smoking or e-cigarettes are used primarily by youth who never would have smoked showed net health harms across all e-cigarette health costs. In other scenarios, the net health effect varied on the basis of the health cost of e-cigarettes. CONCLUSIONS AND RELEVANCE According to this analysis, widespread promotion of e-cigarettes may have a wide range of population-level health effects, depending on both e-cigarette health risks and patterns of use. Absent the primary effect of e-cigarette promotion being only to divert current or future conventional cigaret\\ldots","container-title":"JAMA Internal Medicine","DOI":"10.1001/jamainternmed.2015.4209","ISSN":"2168-6106","issue":"10","note":"PMID: 26322924","page":"1671","title":"Modeling the health effects of expanding e-cigarette sales in the United States and United Kingdom","volume":"175","author":[{"family":"Kalkhoran","given":"Sara"},{"family":"Glantz","given":"Stanton A."}],"issued":{"date-parts":[["2015",10]]}}}],"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4,5]</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xml:space="preserve">. </w:t>
            </w:r>
          </w:p>
        </w:tc>
        <w:tc>
          <w:tcPr>
            <w:tcW w:w="4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5582462" w14:textId="77777777" w:rsidR="004D1F17" w:rsidRPr="008C7DF0" w:rsidRDefault="004D1F17" w:rsidP="004D1F17">
            <w:pPr>
              <w:pStyle w:val="ListParagraph"/>
              <w:numPr>
                <w:ilvl w:val="0"/>
                <w:numId w:val="1"/>
              </w:numPr>
              <w:ind w:left="306" w:hanging="180"/>
              <w:rPr>
                <w:rFonts w:ascii="Times New Roman" w:hAnsi="Times New Roman" w:cs="Times New Roman"/>
                <w:sz w:val="20"/>
                <w:szCs w:val="20"/>
              </w:rPr>
            </w:pPr>
            <w:r w:rsidRPr="008C7DF0">
              <w:rPr>
                <w:rFonts w:ascii="Times New Roman" w:hAnsi="Times New Roman" w:cs="Times New Roman"/>
                <w:sz w:val="20"/>
                <w:szCs w:val="20"/>
              </w:rPr>
              <w:t>Vaping has been a major positive innovation, saving millions of lives.</w:t>
            </w:r>
          </w:p>
          <w:p w14:paraId="0178BC17" w14:textId="77777777" w:rsidR="004D1F17" w:rsidRPr="008C7DF0" w:rsidRDefault="004D1F17" w:rsidP="004D1F17">
            <w:pPr>
              <w:pStyle w:val="ListParagraph"/>
              <w:numPr>
                <w:ilvl w:val="0"/>
                <w:numId w:val="1"/>
              </w:numPr>
              <w:ind w:left="306" w:hanging="180"/>
              <w:rPr>
                <w:rFonts w:ascii="Times New Roman" w:hAnsi="Times New Roman" w:cs="Times New Roman"/>
                <w:sz w:val="20"/>
                <w:szCs w:val="20"/>
              </w:rPr>
            </w:pPr>
            <w:r w:rsidRPr="008C7DF0">
              <w:rPr>
                <w:rFonts w:ascii="Times New Roman" w:hAnsi="Times New Roman" w:cs="Times New Roman"/>
                <w:sz w:val="20"/>
                <w:szCs w:val="20"/>
              </w:rPr>
              <w:t>It’s a significant innovation that has saved countless lives.</w:t>
            </w:r>
          </w:p>
        </w:tc>
      </w:tr>
      <w:tr w:rsidR="004D1F17" w:rsidRPr="008C7DF0" w14:paraId="52593784"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92C4E1"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Subtheme 3: </w:t>
            </w:r>
          </w:p>
          <w:p w14:paraId="6D97C53D"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E-cigarette</w:t>
            </w:r>
            <w:r w:rsidRPr="008C7DF0">
              <w:rPr>
                <w:rStyle w:val="Heading7Char"/>
                <w:rFonts w:ascii="Times New Roman" w:hAnsi="Times New Roman" w:cs="Times New Roman"/>
                <w:color w:val="auto"/>
                <w:sz w:val="20"/>
                <w:szCs w:val="20"/>
              </w:rPr>
              <w:t xml:space="preserve"> use has no known harms or is not harmful</w:t>
            </w:r>
          </w:p>
        </w:tc>
        <w:tc>
          <w:tcPr>
            <w:tcW w:w="1170" w:type="dxa"/>
            <w:tcBorders>
              <w:top w:val="single" w:sz="6" w:space="0" w:color="CCCCCC"/>
              <w:left w:val="single" w:sz="6" w:space="0" w:color="CCCCCC"/>
              <w:bottom w:val="single" w:sz="6" w:space="0" w:color="CCCCCC"/>
              <w:right w:val="single" w:sz="6" w:space="0" w:color="CCCCCC"/>
            </w:tcBorders>
            <w:vAlign w:val="center"/>
          </w:tcPr>
          <w:p w14:paraId="7276A10E"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16</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C0D8581" w14:textId="1ED52E46"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Some known harms of e-cigarettes include popcorn lung, EVALI, and explosions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iCm1oE3V","properties":{"formattedCitation":"[6\\uc0\\u8211{}8]","plainCitation":"[6–8]","noteIndex":0},"citationItems":[{"id":9298,"uris":["http://zotero.org/groups/5096279/items/386DIWHR"],"itemData":{"id":9298,"type":"webpage","abstract":"Over a decade ago major popcorn manufacturers removed diacetyl from their products because of deaths and hundreds of cases of bronchiolitis obliterans, a serious and irreversible lung disease. But som","language":"en","title":"Popcorn Lung: A Dangerous Risk of Flavored E-Cigarettes","title-short":"Popcorn Lung","URL":"https://www.lung.org/blog/popcorn-lung-risk-ecigs","author":[{"family":"American Lung Association","given":""}],"accessed":{"date-parts":[["2024",7,7]]},"issued":{"date-parts":[["2016"]]}}},{"id":9299,"uris":["http://zotero.org/groups/5096279/items/ARYWIXJD"],"itemData":{"id":9299,"type":"webpage","container-title":"NBC News","title":"Vape pen explodes, shattering teen's jaw amid rising concerns over batteries","URL":"https://www.nbcnews.com/health/health-news/vape-pen-explodes-shattering-teen-s-jaw-amid-rising-concerns-n1018741","author":[{"family":"Edwards","given":"Erika"}],"accessed":{"date-parts":[["2024",7,7]]},"issued":{"date-parts":[["2019",6,19]]}}},{"id":9300,"uris":["http://zotero.org/groups/5096279/items/5AAAL9TC"],"itemData":{"id":9300,"type":"webpage","abstract":"E-cigarette, or vaping product, use-associated lung injury, or EVALI, is the term for the lung disease that can develop due to vaping. Learn about symptoms and treatment.","container-title":"Yale Medicine","language":"en","title":"E-cigarette, or Vaping Product, Use Associated Lung Injury (EVALI)","URL":"https://www.yalemedicine.org/conditions/evali","accessed":{"date-parts":[["2024",7,7]]},"issued":{"date-parts":[["2024"]]}}}],"schema":"https://github.com/citation-style-language/schema/raw/master/csl-citation.json"} </w:instrText>
            </w:r>
            <w:r w:rsidRPr="008C7DF0">
              <w:rPr>
                <w:rFonts w:ascii="Times New Roman" w:hAnsi="Times New Roman" w:cs="Times New Roman"/>
                <w:sz w:val="20"/>
                <w:szCs w:val="20"/>
              </w:rPr>
              <w:fldChar w:fldCharType="separate"/>
            </w:r>
            <w:r w:rsidR="00817744" w:rsidRPr="00817744">
              <w:rPr>
                <w:rFonts w:ascii="Times New Roman" w:hAnsi="Times New Roman" w:cs="Times New Roman"/>
                <w:kern w:val="0"/>
                <w:sz w:val="20"/>
              </w:rPr>
              <w:t>[6–8]</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xml:space="preserve">. There are also specific harms associated with young people, such as nicotine affecting brain development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hklc9H97","properties":{"formattedCitation":"[9]","plainCitation":"[9]","noteIndex":0},"citationItems":[{"id":9320,"uris":["http://zotero.org/groups/5096279/items/TSG8P5ET"],"itemData":{"id":9320,"type":"webpage","abstract":"Learn how much youth in the United States use e-cigarettes.","container-title":"Smoking and Tobacco Use","language":"en-us","title":"E-Cigarette Use Among Youth","URL":"https://www.cdc.gov/tobacco/e-cigarettes/youth.html","author":[{"family":"CDC","given":""}],"accessed":{"date-parts":[["2024",7,5]]},"issued":{"date-parts":[["2024",6,17]]}}}],"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9]</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tc>
        <w:tc>
          <w:tcPr>
            <w:tcW w:w="4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DC78399" w14:textId="77777777" w:rsidR="004D1F17" w:rsidRPr="008C7DF0" w:rsidRDefault="004D1F17" w:rsidP="004D1F17">
            <w:pPr>
              <w:pStyle w:val="ListParagraph"/>
              <w:numPr>
                <w:ilvl w:val="0"/>
                <w:numId w:val="3"/>
              </w:numPr>
              <w:ind w:left="316" w:hanging="180"/>
              <w:rPr>
                <w:rFonts w:ascii="Times New Roman" w:hAnsi="Times New Roman" w:cs="Times New Roman"/>
                <w:sz w:val="20"/>
                <w:szCs w:val="20"/>
              </w:rPr>
            </w:pPr>
            <w:r w:rsidRPr="008C7DF0">
              <w:rPr>
                <w:rFonts w:ascii="Times New Roman" w:hAnsi="Times New Roman" w:cs="Times New Roman"/>
                <w:sz w:val="20"/>
                <w:szCs w:val="20"/>
              </w:rPr>
              <w:t>To this day, vaping has not been proven to be harmful.</w:t>
            </w:r>
          </w:p>
          <w:p w14:paraId="2A106757" w14:textId="77777777" w:rsidR="004D1F17" w:rsidRPr="008C7DF0" w:rsidRDefault="004D1F17" w:rsidP="004D1F17">
            <w:pPr>
              <w:pStyle w:val="ListParagraph"/>
              <w:numPr>
                <w:ilvl w:val="0"/>
                <w:numId w:val="1"/>
              </w:numPr>
              <w:ind w:left="306" w:hanging="180"/>
              <w:rPr>
                <w:rFonts w:ascii="Times New Roman" w:hAnsi="Times New Roman" w:cs="Times New Roman"/>
                <w:sz w:val="20"/>
                <w:szCs w:val="20"/>
              </w:rPr>
            </w:pPr>
            <w:r w:rsidRPr="008C7DF0">
              <w:rPr>
                <w:rFonts w:ascii="Times New Roman" w:hAnsi="Times New Roman" w:cs="Times New Roman"/>
                <w:sz w:val="20"/>
                <w:szCs w:val="20"/>
              </w:rPr>
              <w:t>There’s no research that supports the idea that vaping is harmful in any significant way.</w:t>
            </w:r>
          </w:p>
        </w:tc>
      </w:tr>
      <w:tr w:rsidR="004D1F17" w:rsidRPr="008C7DF0" w14:paraId="5DC0BBD6" w14:textId="77777777" w:rsidTr="00810574">
        <w:trPr>
          <w:trHeight w:val="315"/>
        </w:trPr>
        <w:tc>
          <w:tcPr>
            <w:tcW w:w="12502"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B3A4A9"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Theme 2: Conspiracies, policy-related, and other misinformation (n=21)</w:t>
            </w:r>
          </w:p>
        </w:tc>
      </w:tr>
      <w:tr w:rsidR="004D1F17" w:rsidRPr="008C7DF0" w14:paraId="23F8E8F1"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F2F5C8"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Subtheme 1: Conspiracy theories about the “take down” of </w:t>
            </w:r>
          </w:p>
          <w:p w14:paraId="14CBC8DC"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e-cigarettes by various entities</w:t>
            </w:r>
          </w:p>
        </w:tc>
        <w:tc>
          <w:tcPr>
            <w:tcW w:w="1170" w:type="dxa"/>
            <w:tcBorders>
              <w:top w:val="single" w:sz="6" w:space="0" w:color="CCCCCC"/>
              <w:left w:val="single" w:sz="6" w:space="0" w:color="CCCCCC"/>
              <w:bottom w:val="single" w:sz="6" w:space="0" w:color="CCCCCC"/>
              <w:right w:val="single" w:sz="6" w:space="0" w:color="CCCCCC"/>
            </w:tcBorders>
            <w:vAlign w:val="center"/>
          </w:tcPr>
          <w:p w14:paraId="68E5532C"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10</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0B4A21D"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There is no evidence that governments or researchers want to abolish e-cigarettes for financial reasons, or that tobacco companies have tried to “take down” e-cigarette manufacturers. </w:t>
            </w: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tcPr>
          <w:p w14:paraId="6CBC1849" w14:textId="77777777" w:rsidR="004D1F17" w:rsidRPr="008C7DF0" w:rsidRDefault="004D1F17" w:rsidP="004D1F17">
            <w:pPr>
              <w:pStyle w:val="ListParagraph"/>
              <w:numPr>
                <w:ilvl w:val="0"/>
                <w:numId w:val="1"/>
              </w:numPr>
              <w:ind w:left="310" w:hanging="180"/>
              <w:rPr>
                <w:rFonts w:ascii="Times New Roman" w:hAnsi="Times New Roman" w:cs="Times New Roman"/>
                <w:sz w:val="20"/>
                <w:szCs w:val="20"/>
              </w:rPr>
            </w:pPr>
            <w:r w:rsidRPr="008C7DF0">
              <w:rPr>
                <w:rFonts w:ascii="Times New Roman" w:hAnsi="Times New Roman" w:cs="Times New Roman"/>
                <w:sz w:val="20"/>
                <w:szCs w:val="20"/>
              </w:rPr>
              <w:t>The government opposes vaping because it cuts into tobacco tax revenue.</w:t>
            </w:r>
          </w:p>
          <w:p w14:paraId="06FC9BFD" w14:textId="77777777" w:rsidR="004D1F17" w:rsidRPr="008C7DF0" w:rsidRDefault="004D1F17" w:rsidP="004D1F17">
            <w:pPr>
              <w:pStyle w:val="ListParagraph"/>
              <w:numPr>
                <w:ilvl w:val="0"/>
                <w:numId w:val="1"/>
              </w:numPr>
              <w:ind w:left="310" w:hanging="180"/>
              <w:rPr>
                <w:rFonts w:ascii="Times New Roman" w:hAnsi="Times New Roman" w:cs="Times New Roman"/>
                <w:sz w:val="20"/>
                <w:szCs w:val="20"/>
              </w:rPr>
            </w:pPr>
            <w:r w:rsidRPr="008C7DF0">
              <w:rPr>
                <w:rFonts w:ascii="Times New Roman" w:hAnsi="Times New Roman" w:cs="Times New Roman"/>
                <w:sz w:val="20"/>
                <w:szCs w:val="20"/>
              </w:rPr>
              <w:t xml:space="preserve">The American Heart Association gets </w:t>
            </w:r>
            <w:proofErr w:type="gramStart"/>
            <w:r w:rsidRPr="008C7DF0">
              <w:rPr>
                <w:rFonts w:ascii="Times New Roman" w:hAnsi="Times New Roman" w:cs="Times New Roman"/>
                <w:sz w:val="20"/>
                <w:szCs w:val="20"/>
              </w:rPr>
              <w:t>all of</w:t>
            </w:r>
            <w:proofErr w:type="gramEnd"/>
            <w:r w:rsidRPr="008C7DF0">
              <w:rPr>
                <w:rFonts w:ascii="Times New Roman" w:hAnsi="Times New Roman" w:cs="Times New Roman"/>
                <w:sz w:val="20"/>
                <w:szCs w:val="20"/>
              </w:rPr>
              <w:t xml:space="preserve"> its funding from anti-tobacco efforts.</w:t>
            </w:r>
          </w:p>
        </w:tc>
      </w:tr>
      <w:tr w:rsidR="004D1F17" w:rsidRPr="008C7DF0" w14:paraId="1706CB26"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F0D2997"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Subtheme 2: Other e-cigarette, JUUL, or policy-related misinformation</w:t>
            </w:r>
          </w:p>
          <w:p w14:paraId="570136A2" w14:textId="77777777" w:rsidR="004D1F17" w:rsidRPr="008C7DF0" w:rsidRDefault="004D1F17" w:rsidP="00810574">
            <w:pPr>
              <w:rPr>
                <w:rFonts w:ascii="Times New Roman" w:hAnsi="Times New Roman" w:cs="Times New Roman"/>
                <w:sz w:val="20"/>
                <w:szCs w:val="20"/>
              </w:rPr>
            </w:pPr>
          </w:p>
        </w:tc>
        <w:tc>
          <w:tcPr>
            <w:tcW w:w="1170" w:type="dxa"/>
            <w:tcBorders>
              <w:top w:val="single" w:sz="6" w:space="0" w:color="CCCCCC"/>
              <w:left w:val="single" w:sz="6" w:space="0" w:color="CCCCCC"/>
              <w:bottom w:val="single" w:sz="6" w:space="0" w:color="CCCCCC"/>
              <w:right w:val="single" w:sz="6" w:space="0" w:color="CCCCCC"/>
            </w:tcBorders>
            <w:vAlign w:val="center"/>
          </w:tcPr>
          <w:p w14:paraId="6499C834"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9</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AA26D8C"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Specific pieces of misinformation were varied.</w:t>
            </w:r>
          </w:p>
          <w:p w14:paraId="44517AF6" w14:textId="77777777" w:rsidR="004D1F17" w:rsidRPr="008C7DF0" w:rsidRDefault="004D1F17" w:rsidP="00810574">
            <w:pPr>
              <w:rPr>
                <w:rFonts w:ascii="Times New Roman" w:hAnsi="Times New Roman" w:cs="Times New Roman"/>
                <w:sz w:val="20"/>
                <w:szCs w:val="20"/>
              </w:rPr>
            </w:pP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04E706D0" w14:textId="77777777" w:rsidR="004D1F17" w:rsidRPr="008C7DF0" w:rsidRDefault="004D1F17" w:rsidP="004D1F17">
            <w:pPr>
              <w:pStyle w:val="ListParagraph"/>
              <w:numPr>
                <w:ilvl w:val="0"/>
                <w:numId w:val="3"/>
              </w:numPr>
              <w:ind w:left="316" w:hanging="180"/>
              <w:rPr>
                <w:rFonts w:ascii="Times New Roman" w:hAnsi="Times New Roman" w:cs="Times New Roman"/>
                <w:sz w:val="20"/>
                <w:szCs w:val="20"/>
              </w:rPr>
            </w:pPr>
            <w:r w:rsidRPr="008C7DF0">
              <w:rPr>
                <w:rFonts w:ascii="Times New Roman" w:hAnsi="Times New Roman" w:cs="Times New Roman"/>
                <w:sz w:val="20"/>
                <w:szCs w:val="20"/>
              </w:rPr>
              <w:t>Her heart felt weak because it contained 50 percent nicotine, which is five times more than a cigarette.</w:t>
            </w:r>
          </w:p>
          <w:p w14:paraId="2DFD0C11" w14:textId="77777777" w:rsidR="004D1F17" w:rsidRPr="008C7DF0" w:rsidRDefault="004D1F17" w:rsidP="004D1F17">
            <w:pPr>
              <w:pStyle w:val="ListParagraph"/>
              <w:numPr>
                <w:ilvl w:val="0"/>
                <w:numId w:val="3"/>
              </w:numPr>
              <w:ind w:left="316" w:hanging="180"/>
              <w:rPr>
                <w:rFonts w:ascii="Times New Roman" w:hAnsi="Times New Roman" w:cs="Times New Roman"/>
                <w:sz w:val="20"/>
                <w:szCs w:val="20"/>
              </w:rPr>
            </w:pPr>
            <w:r w:rsidRPr="008C7DF0">
              <w:rPr>
                <w:rFonts w:ascii="Times New Roman" w:hAnsi="Times New Roman" w:cs="Times New Roman"/>
                <w:sz w:val="20"/>
                <w:szCs w:val="20"/>
              </w:rPr>
              <w:t>All the exaggerated claims about "popcorn lung" are specifically tied to Juul.</w:t>
            </w:r>
          </w:p>
          <w:p w14:paraId="5FC4ABFC" w14:textId="77777777" w:rsidR="004D1F17" w:rsidRPr="008C7DF0" w:rsidRDefault="004D1F17" w:rsidP="004D1F17">
            <w:pPr>
              <w:pStyle w:val="ListParagraph"/>
              <w:numPr>
                <w:ilvl w:val="0"/>
                <w:numId w:val="3"/>
              </w:numPr>
              <w:ind w:left="316" w:hanging="180"/>
              <w:rPr>
                <w:rFonts w:ascii="Times New Roman" w:hAnsi="Times New Roman" w:cs="Times New Roman"/>
                <w:sz w:val="20"/>
                <w:szCs w:val="20"/>
              </w:rPr>
            </w:pPr>
            <w:r w:rsidRPr="008C7DF0">
              <w:rPr>
                <w:rFonts w:ascii="Times New Roman" w:hAnsi="Times New Roman" w:cs="Times New Roman"/>
                <w:sz w:val="20"/>
                <w:szCs w:val="20"/>
              </w:rPr>
              <w:t>I remember when they secretly banned vaping in Massachusetts under the guise of Covid restrictions.</w:t>
            </w:r>
          </w:p>
        </w:tc>
      </w:tr>
      <w:tr w:rsidR="004D1F17" w:rsidRPr="008C7DF0" w14:paraId="6A87C313" w14:textId="77777777" w:rsidTr="00810574">
        <w:trPr>
          <w:trHeight w:val="1242"/>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AAC3A28"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lastRenderedPageBreak/>
              <w:t>Subtheme 3: The FDA quickly banned flavored JUUL pods</w:t>
            </w:r>
          </w:p>
          <w:p w14:paraId="3C400A11" w14:textId="77777777" w:rsidR="004D1F17" w:rsidRPr="008C7DF0" w:rsidRDefault="004D1F17" w:rsidP="00810574">
            <w:pPr>
              <w:rPr>
                <w:rFonts w:ascii="Times New Roman" w:hAnsi="Times New Roman" w:cs="Times New Roman"/>
                <w:sz w:val="20"/>
                <w:szCs w:val="20"/>
              </w:rPr>
            </w:pPr>
          </w:p>
        </w:tc>
        <w:tc>
          <w:tcPr>
            <w:tcW w:w="1170" w:type="dxa"/>
            <w:tcBorders>
              <w:top w:val="single" w:sz="6" w:space="0" w:color="CCCCCC"/>
              <w:left w:val="single" w:sz="6" w:space="0" w:color="CCCCCC"/>
              <w:bottom w:val="single" w:sz="6" w:space="0" w:color="CCCCCC"/>
              <w:right w:val="single" w:sz="6" w:space="0" w:color="CCCCCC"/>
            </w:tcBorders>
            <w:vAlign w:val="center"/>
          </w:tcPr>
          <w:p w14:paraId="7FCEF9A0"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2</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24B6BF5" w14:textId="72014A0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 xml:space="preserve">Although the FDA did ban mint and fruit flavored JUUL pods, this did not happen until June 2022, about two years after the EVALI outbreak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quwyWKPl","properties":{"formattedCitation":"[10]","plainCitation":"[10]","noteIndex":0},"citationItems":[{"id":9291,"uris":["http://zotero.org/groups/5096279/items/G4VRT8S2"],"itemData":{"id":9291,"type":"webpage","abstract":"The FDA ordered Juul Labs Inc. to remove all of its e-cigarettes from the U.S. market, a move applauded by many concerned about e-cigarette use among youth. Yale Medicine experts discuss the potential implications from these latest developments.","container-title":"Yale Medicine","language":"en","title":"The Juul E-Cigarette Ban: Will It Make a Difference?","title-short":"The Juul E-Cigarette Ban","URL":"https://www.yalemedicine.org/news/juul-e-cigarette-ban","author":[{"family":"MacMillan","given":"Carrie"}],"accessed":{"date-parts":[["2024",7,9]]},"issued":{"date-parts":[["2022",7,6]]}}}],"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kern w:val="0"/>
                <w:sz w:val="20"/>
                <w:szCs w:val="20"/>
              </w:rPr>
              <w:t>[10]</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xml:space="preserve">. In November 2019, anticipating a ban, JUUL ended sales of mint pods voluntarily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RXYxqRQa","properties":{"formattedCitation":"[11]","plainCitation":"[11]","noteIndex":0},"citationItems":[{"id":9290,"uris":["http://zotero.org/groups/5096279/items/UYMKTAZB"],"itemData":{"id":9290,"type":"article-newspaper","abstract":"The troubled e-cigarette company moved in advance of an expected federal ban on most flavored e-cigarettes that have become popular with teenage vapers.","container-title":"The New York Times","ISSN":"0362-4331","language":"en-US","section":"Health","source":"NYTimes.com","title":"Juul Ends E-Cigarette Sales of Mint-Flavored Pods","URL":"https://www.nytimes.com/2019/11/07/health/vaping-juul-mint-flavors.html","author":[{"family":"Kaplan","given":"Sheila"}],"accessed":{"date-parts":[["2024",7,9]]},"issued":{"date-parts":[["2019",11,7]]}}}],"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1]</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p w14:paraId="62796128" w14:textId="77777777" w:rsidR="004D1F17" w:rsidRPr="008C7DF0" w:rsidRDefault="004D1F17" w:rsidP="00810574">
            <w:pPr>
              <w:rPr>
                <w:rFonts w:ascii="Times New Roman" w:hAnsi="Times New Roman" w:cs="Times New Roman"/>
                <w:color w:val="000000" w:themeColor="text1"/>
                <w:sz w:val="20"/>
                <w:szCs w:val="20"/>
              </w:rPr>
            </w:pP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tcPr>
          <w:p w14:paraId="65911C7D" w14:textId="77777777" w:rsidR="004D1F17" w:rsidRPr="008C7DF0" w:rsidRDefault="004D1F17" w:rsidP="004D1F17">
            <w:pPr>
              <w:pStyle w:val="ListParagraph"/>
              <w:numPr>
                <w:ilvl w:val="0"/>
                <w:numId w:val="4"/>
              </w:numPr>
              <w:ind w:left="316" w:hanging="180"/>
              <w:rPr>
                <w:rFonts w:ascii="Times New Roman" w:hAnsi="Times New Roman" w:cs="Times New Roman"/>
                <w:sz w:val="20"/>
                <w:szCs w:val="20"/>
              </w:rPr>
            </w:pPr>
            <w:r w:rsidRPr="008C7DF0">
              <w:rPr>
                <w:rFonts w:ascii="Times New Roman" w:hAnsi="Times New Roman" w:cs="Times New Roman"/>
                <w:sz w:val="20"/>
                <w:szCs w:val="20"/>
              </w:rPr>
              <w:t>They banned mint-flavored Juul pods without any proof of harm.</w:t>
            </w:r>
          </w:p>
          <w:p w14:paraId="0AFEC2E7" w14:textId="77777777" w:rsidR="004D1F17" w:rsidRPr="008C7DF0" w:rsidRDefault="004D1F17" w:rsidP="004D1F17">
            <w:pPr>
              <w:pStyle w:val="ListParagraph"/>
              <w:numPr>
                <w:ilvl w:val="0"/>
                <w:numId w:val="4"/>
              </w:numPr>
              <w:spacing w:after="160" w:line="259" w:lineRule="auto"/>
              <w:ind w:left="316" w:hanging="180"/>
              <w:rPr>
                <w:rFonts w:ascii="Times New Roman" w:hAnsi="Times New Roman" w:cs="Times New Roman"/>
                <w:sz w:val="20"/>
                <w:szCs w:val="20"/>
              </w:rPr>
            </w:pPr>
            <w:r w:rsidRPr="008C7DF0">
              <w:rPr>
                <w:rFonts w:ascii="Times New Roman" w:hAnsi="Times New Roman" w:cs="Times New Roman"/>
                <w:sz w:val="20"/>
                <w:szCs w:val="20"/>
              </w:rPr>
              <w:t>Mint-flavored Juul pods were banned in just a month.</w:t>
            </w:r>
          </w:p>
        </w:tc>
      </w:tr>
      <w:tr w:rsidR="004D1F17" w:rsidRPr="008C7DF0" w14:paraId="246FE650" w14:textId="77777777" w:rsidTr="00810574">
        <w:trPr>
          <w:trHeight w:val="315"/>
        </w:trPr>
        <w:tc>
          <w:tcPr>
            <w:tcW w:w="12502"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53A1B7"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Theme 3: EVALI-related misinformation (n=19)</w:t>
            </w:r>
          </w:p>
        </w:tc>
      </w:tr>
      <w:tr w:rsidR="004D1F17" w:rsidRPr="008C7DF0" w14:paraId="19A7B59D"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3E35636"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EVALI was caused only by THC</w:t>
            </w:r>
          </w:p>
          <w:p w14:paraId="736F5CEF" w14:textId="77777777" w:rsidR="004D1F17" w:rsidRPr="008C7DF0" w:rsidRDefault="004D1F17" w:rsidP="00810574">
            <w:pPr>
              <w:rPr>
                <w:rFonts w:ascii="Times New Roman" w:hAnsi="Times New Roman" w:cs="Times New Roman"/>
                <w:sz w:val="20"/>
                <w:szCs w:val="20"/>
              </w:rPr>
            </w:pPr>
          </w:p>
        </w:tc>
        <w:tc>
          <w:tcPr>
            <w:tcW w:w="11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24D3ED4" w14:textId="77777777" w:rsidR="004D1F17" w:rsidRPr="008C7DF0" w:rsidRDefault="004D1F17" w:rsidP="00810574">
            <w:pPr>
              <w:jc w:val="center"/>
              <w:rPr>
                <w:rFonts w:ascii="Times New Roman" w:hAnsi="Times New Roman" w:cs="Times New Roman"/>
                <w:sz w:val="20"/>
                <w:szCs w:val="20"/>
              </w:rPr>
            </w:pPr>
            <w:r w:rsidRPr="008C7DF0">
              <w:rPr>
                <w:rFonts w:ascii="Times New Roman" w:hAnsi="Times New Roman" w:cs="Times New Roman"/>
                <w:sz w:val="20"/>
                <w:szCs w:val="20"/>
              </w:rPr>
              <w:t>19</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8700430" w14:textId="622CD8D4"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 xml:space="preserve">Although the majority of EVALI cases were linked to black market THC products, a small subset were linked to e-cigarettes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BkAnCAFT","properties":{"formattedCitation":"[12]","plainCitation":"[12]","noteIndex":0},"citationItems":[{"id":9315,"uris":["http://zotero.org/groups/5096279/items/WHGIUK4E"],"itemData":{"id":9315,"type":"article-journal","abstract":"E-cigarette or vaping product use–associated lung injury (EVALI) is a severe pulmonary illness associated with the use of e-cigarettes or vaping products that was officially identified and named in 2019. This American Thoracic Society workshop was convened in 2021 to identify and prioritize research and regulatory needs to adequately respond to the EVALI outbreak and to prevent similar instances of disease associated with e-cigarette or vaping product use. An interdisciplinary group of 26 experts in adult and pediatric clinical care, public health, regulatory oversight, and toxicology were convened for the workshop. Four major topics were examined: 1) the public health and regulatory response to EVALI; 2) EVALI clinical care; 3) mechanisms contributing to EVALI; and 4) needed actions to address the health effects of EVALI. Oral presentations and group discussion were the primary modes used to identify top priorities for addressing EVALI. Initiatives including a national EVALI case registry and biorepository, integrated electronic medical record coding system, U.S. Food and Drug Administration regulation and enforcement of nicotine e-cigarette standards, regulatory authority over nontobacco-derived e-cigarettes, training in evaluating exogenous exposures, prospective clinical studies, standardized clinical follow-up assessments, ability to more readily study effects of cannabinoid e-cigarettes, and research to identify biomarkers of exposure and disease were identified as critical needs. These initiatives will require substantial federal investment as well as changes to regulatory policy. Overall, the workshop identified the need to address the root causes of EVALI to prevent future outbreaks. An integrated approach from multiple perspectives is required, including public health; clinical, basic, and translational research; regulators; and users of e-cigarettes. Improving the public health response to reduce the risk of another substantial disease-inducing event depends on coordinated actions to better understand the inhalational toxicity of these products, informing the public of the risks, and developing and enforcing regulatory standards for all e-cigarettes.","container-title":"Annals of the American Thoracic Society","DOI":"10.1513/AnnalsATS.202209-796ST","ISSN":"2329-6933","issue":"1","journalAbbreviation":"Ann Am Thorac Soc","note":"PMID: 36584985\nPMCID: PMC9819258","page":"1-17","source":"PubMed Central","title":"The E-cigarette or Vaping Product Use–Associated Lung Injury Epidemic: Pathogenesis, Management, and Future Directions: An Official American Thoracic Society Workshop Report","title-short":"The E-cigarette or Vaping Product Use–Associated Lung Injury Epidemic","volume":"20","author":[{"family":"Rebuli","given":"Meghan E."},{"family":"Rose","given":"Jason J."},{"family":"Noël","given":"Alexandra"},{"family":"Croft","given":"Daniel P."},{"family":"Benowitz","given":"Neal L."},{"family":"Cohen","given":"Alan H."},{"family":"Goniewicz","given":"Maciej L."},{"family":"Larsen","given":"Brandon T."},{"family":"Leigh","given":"Noel"},{"family":"McGraw","given":"Matthew D."},{"family":"Melzer","given":"Anne C."},{"family":"Penn","given":"Arthur L."},{"family":"Rahman","given":"Irfan"},{"family":"Upson","given":"Dona"},{"family":"Crotty Alexander","given":"Laura E."},{"family":"Ewart","given":"Gary"},{"family":"Jaspers","given":"Ilona"},{"family":"Jordt","given":"Sven Eric"},{"family":"Kligerman","given":"Seth"},{"family":"Loughlin","given":"Ceila E."},{"family":"McConnell","given":"Rob"},{"family":"Neptune","given":"Enid R."},{"family":"Nguyen","given":"Tran B."},{"family":"Pinkerton","given":"Kent E."},{"family":"Witek","given":"Theodore J."}],"issued":{"date-parts":[["2023"]]}}}],"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2]</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p w14:paraId="3C5D6F9E" w14:textId="77777777" w:rsidR="004D1F17" w:rsidRPr="008C7DF0" w:rsidRDefault="004D1F17" w:rsidP="00810574">
            <w:pPr>
              <w:rPr>
                <w:rFonts w:ascii="Times New Roman" w:hAnsi="Times New Roman" w:cs="Times New Roman"/>
                <w:sz w:val="20"/>
                <w:szCs w:val="20"/>
              </w:rPr>
            </w:pP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678FD37E" w14:textId="77777777" w:rsidR="004D1F17" w:rsidRPr="008C7DF0" w:rsidRDefault="004D1F17" w:rsidP="004D1F17">
            <w:pPr>
              <w:pStyle w:val="ListParagraph"/>
              <w:numPr>
                <w:ilvl w:val="0"/>
                <w:numId w:val="5"/>
              </w:numPr>
              <w:ind w:left="316" w:hanging="180"/>
              <w:rPr>
                <w:rFonts w:ascii="Times New Roman" w:hAnsi="Times New Roman" w:cs="Times New Roman"/>
                <w:sz w:val="20"/>
                <w:szCs w:val="20"/>
              </w:rPr>
            </w:pPr>
            <w:r w:rsidRPr="008C7DF0">
              <w:rPr>
                <w:rFonts w:ascii="Times New Roman" w:hAnsi="Times New Roman" w:cs="Times New Roman"/>
                <w:sz w:val="20"/>
                <w:szCs w:val="20"/>
              </w:rPr>
              <w:t>It wasn’t Juul that harmed young people's lungs; it was the additives in the vape liquids that caused the issue. A few people had coincidental lung problems.</w:t>
            </w:r>
          </w:p>
          <w:p w14:paraId="13B17379" w14:textId="77777777" w:rsidR="004D1F17" w:rsidRPr="008C7DF0" w:rsidRDefault="004D1F17" w:rsidP="004D1F17">
            <w:pPr>
              <w:pStyle w:val="ListParagraph"/>
              <w:numPr>
                <w:ilvl w:val="0"/>
                <w:numId w:val="5"/>
              </w:numPr>
              <w:ind w:left="316" w:hanging="180"/>
              <w:rPr>
                <w:rFonts w:ascii="Times New Roman" w:hAnsi="Times New Roman" w:cs="Times New Roman"/>
                <w:sz w:val="20"/>
                <w:szCs w:val="20"/>
              </w:rPr>
            </w:pPr>
            <w:r w:rsidRPr="008C7DF0">
              <w:rPr>
                <w:rFonts w:ascii="Times New Roman" w:hAnsi="Times New Roman" w:cs="Times New Roman"/>
                <w:sz w:val="20"/>
                <w:szCs w:val="20"/>
              </w:rPr>
              <w:t>Only about 18 people in the entire country got sick from vaping illegal cannabis cartridges and Covid.</w:t>
            </w:r>
          </w:p>
        </w:tc>
      </w:tr>
      <w:tr w:rsidR="004D1F17" w:rsidRPr="008C7DF0" w14:paraId="57284E4A" w14:textId="77777777" w:rsidTr="00810574">
        <w:trPr>
          <w:trHeight w:val="315"/>
        </w:trPr>
        <w:tc>
          <w:tcPr>
            <w:tcW w:w="12502"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1EEF48B"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Theme 4: Health effects, benefits, and nicotine-related misinformation (n=19)</w:t>
            </w:r>
          </w:p>
        </w:tc>
      </w:tr>
      <w:tr w:rsidR="004D1F17" w:rsidRPr="008C7DF0" w14:paraId="49F66A4E" w14:textId="77777777" w:rsidTr="00810574">
        <w:trPr>
          <w:trHeight w:val="130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5045E6"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 xml:space="preserve">Subtheme 1: Exaggeration about the negative health effects of e-cigarettes or nicotine. </w:t>
            </w:r>
          </w:p>
        </w:tc>
        <w:tc>
          <w:tcPr>
            <w:tcW w:w="1170" w:type="dxa"/>
            <w:tcBorders>
              <w:top w:val="single" w:sz="6" w:space="0" w:color="CCCCCC"/>
              <w:left w:val="single" w:sz="6" w:space="0" w:color="CCCCCC"/>
              <w:bottom w:val="single" w:sz="6" w:space="0" w:color="CCCCCC"/>
              <w:right w:val="single" w:sz="6" w:space="0" w:color="CCCCCC"/>
            </w:tcBorders>
            <w:vAlign w:val="center"/>
          </w:tcPr>
          <w:p w14:paraId="62965A4D"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9</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D131C55" w14:textId="62E60A78"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 xml:space="preserve">While e-cigarettes are not without harm, there is evidence that, for established long-term smokers, switching to e-cigarettes may reduce exposure to toxicants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YmsWUlyX","properties":{"formattedCitation":"[13]","plainCitation":"[13]","noteIndex":0},"citationItems":[{"id":9289,"uris":["http://zotero.org/groups/5096279/items/V474NN3S"],"itemData":{"id":9289,"type":"book","abstract":"Millions of Americans use e-cigarettes. Despite their popularity, little is known about their health effects. Some suggest that e-cigarettes likely confer lower risk compared to combustible tobacco cigarettes, because they do not expose users to toxicants produced through combustion. Proponents of e-cigarette use also tout the potential benefits of e-cigarettes as devices that could help combustible tobacco cigarette smokers to quit and thereby reduce tobacco-related health risks. Others are concerned about the exposure to potentially toxic substances contained in e-cigarette emissions, especially in individuals who have never used tobacco products such as youth and young adults. Given their relatively recent introduction, there has been little time for a scientific body of evidence to develop on the health effects of e-cigarettes. Public Health Consequences of E-Cigarettes reviews and critically assesses the state of the emerging evidence about e-cigarettes and health. This report makes recommendations for the improvement of this research and highlights gaps that are a priority for future research.","call-number":"NBK507171","event-place":"Washington (DC)","ISBN":"978-0-309-46834-3","language":"eng","license":"Copyright 2018 by the National Academy of Sciences. All rights reserved.","note":"PMID: 29894118","publisher":"National Academies Press (US)","publisher-place":"Washington (DC)","source":"PubMed","title":"Public Health Consequences of E-Cigarettes","URL":"http://www.ncbi.nlm.nih.gov/books/NBK507171/","author":[{"literal":"National Academies of Sciences, Engineering, and Medicine"},{"literal":"Health and Medicine Division"},{"literal":"Board on Population Health and Public Health Practice"},{"literal":"Committee on the Review of the Health Effects of Electronic Nicotine Delivery Systems"}],"editor":[{"family":"Eaton","given":"David L."},{"family":"Kwan","given":"Leslie Y."},{"family":"Stratton","given":"Kathleen"}],"accessed":{"date-parts":[["2024",7,9]]},"issued":{"date-parts":[["2018"]]}}}],"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3]</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Other comments in this category included exaggerations of the negative aspects of e-cigarettes, mostly claims that have not yet been established by research.</w:t>
            </w: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tcPr>
          <w:p w14:paraId="2132B2FC" w14:textId="77777777" w:rsidR="004D1F17" w:rsidRPr="008C7DF0" w:rsidRDefault="004D1F17" w:rsidP="004D1F17">
            <w:pPr>
              <w:pStyle w:val="ListParagraph"/>
              <w:numPr>
                <w:ilvl w:val="0"/>
                <w:numId w:val="6"/>
              </w:numPr>
              <w:ind w:left="316" w:hanging="180"/>
              <w:rPr>
                <w:rFonts w:ascii="Times New Roman" w:hAnsi="Times New Roman" w:cs="Times New Roman"/>
                <w:sz w:val="20"/>
                <w:szCs w:val="20"/>
              </w:rPr>
            </w:pPr>
            <w:r w:rsidRPr="008C7DF0">
              <w:rPr>
                <w:rFonts w:ascii="Times New Roman" w:hAnsi="Times New Roman" w:cs="Times New Roman"/>
                <w:sz w:val="20"/>
                <w:szCs w:val="20"/>
              </w:rPr>
              <w:t>Just wait until people hear that vaping causes shrinkage of their balls.</w:t>
            </w:r>
          </w:p>
          <w:p w14:paraId="310939AD" w14:textId="77777777" w:rsidR="004D1F17" w:rsidRPr="008C7DF0" w:rsidRDefault="004D1F17" w:rsidP="004D1F17">
            <w:pPr>
              <w:pStyle w:val="ListParagraph"/>
              <w:numPr>
                <w:ilvl w:val="0"/>
                <w:numId w:val="6"/>
              </w:numPr>
              <w:ind w:left="316" w:hanging="180"/>
              <w:rPr>
                <w:rFonts w:ascii="Times New Roman" w:hAnsi="Times New Roman" w:cs="Times New Roman"/>
                <w:sz w:val="20"/>
                <w:szCs w:val="20"/>
              </w:rPr>
            </w:pPr>
            <w:r w:rsidRPr="008C7DF0">
              <w:rPr>
                <w:rFonts w:ascii="Times New Roman" w:hAnsi="Times New Roman" w:cs="Times New Roman"/>
                <w:sz w:val="20"/>
                <w:szCs w:val="20"/>
              </w:rPr>
              <w:t>Using Juul was far worse than smoking cigarettes.</w:t>
            </w:r>
          </w:p>
        </w:tc>
      </w:tr>
      <w:tr w:rsidR="004D1F17" w:rsidRPr="008C7DF0" w14:paraId="2105F8C0"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58FE9E"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Subtheme 2: Nicotine is benign and/or is the same as caffeine.</w:t>
            </w:r>
          </w:p>
        </w:tc>
        <w:tc>
          <w:tcPr>
            <w:tcW w:w="1170" w:type="dxa"/>
            <w:tcBorders>
              <w:top w:val="single" w:sz="6" w:space="0" w:color="CCCCCC"/>
              <w:left w:val="single" w:sz="6" w:space="0" w:color="CCCCCC"/>
              <w:bottom w:val="single" w:sz="6" w:space="0" w:color="CCCCCC"/>
              <w:right w:val="single" w:sz="6" w:space="0" w:color="CCCCCC"/>
            </w:tcBorders>
            <w:vAlign w:val="center"/>
          </w:tcPr>
          <w:p w14:paraId="2A2CA36E"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7</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D867700" w14:textId="4881A88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This is a myth that is perpetuated by the tobacco industry; JUUL co-founder said it in 2018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vORaI2h0","properties":{"formattedCitation":"[14]","plainCitation":"[14]","noteIndex":0},"citationItems":[{"id":9288,"uris":["http://zotero.org/groups/5096279/items/3X2KTE5M"],"itemData":{"id":9288,"type":"article-newspaper","container-title":"The Verge","title":"Why Big Tobacco and Big Vape love comparing nicotine to caffeine","URL":"https://www.theverge.com/2019/4/26/18513312/vape-tobacco-big-companies-nicotine-caffeine-comparison-drugs-chemicals","author":[{"family":"Becker","given":"Rachel"}],"accessed":{"date-parts":[["2024",7,9]]},"issued":{"date-parts":[["2019",4,26]]}}}],"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4]</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xml:space="preserve">.) Nicotine has negative effects on the cardiovascular system and may affect brain chemistry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srJUlKil","properties":{"formattedCitation":"[15]","plainCitation":"[15]","noteIndex":0},"citationItems":[{"id":9287,"uris":["http://zotero.org/groups/5096279/items/BSFRRFJL"],"itemData":{"id":9287,"type":"article-journal","abstract":"As e-cigarettes grow in popularity, the lack of knowledge about whether nicotine contributes to the damaging health effects of smoking is becoming more worrying.","container-title":"Nature","DOI":"10.1038/d41586-023-01840-1","issue":"7964","language":"en","license":"2023 Springer Nature Limited","note":"Bandiera_abtest: a\nCg_type: Outlook\npublisher: Nature Publishing Group\nSubject_term: Toxicology, Public health, Medical research","page":"S10-S11","source":"www.nature.com","title":"Is nicotine bad for long-term health? Scientists aren’t sure yet","title-short":"Is nicotine bad for long-term health?","volume":"618","author":[{"family":"King","given":"Anthony"}],"issued":{"date-parts":[["2023",6,7]]}}}],"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5]</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tcPr>
          <w:p w14:paraId="7A8FEBC6" w14:textId="77777777" w:rsidR="004D1F17" w:rsidRPr="008C7DF0" w:rsidRDefault="004D1F17" w:rsidP="004D1F17">
            <w:pPr>
              <w:pStyle w:val="ListParagraph"/>
              <w:numPr>
                <w:ilvl w:val="0"/>
                <w:numId w:val="11"/>
              </w:numPr>
              <w:ind w:left="316" w:hanging="180"/>
              <w:rPr>
                <w:rFonts w:ascii="Times New Roman" w:hAnsi="Times New Roman" w:cs="Times New Roman"/>
                <w:sz w:val="20"/>
                <w:szCs w:val="20"/>
              </w:rPr>
            </w:pPr>
            <w:r w:rsidRPr="008C7DF0">
              <w:rPr>
                <w:rFonts w:ascii="Times New Roman" w:hAnsi="Times New Roman" w:cs="Times New Roman"/>
                <w:sz w:val="20"/>
                <w:szCs w:val="20"/>
              </w:rPr>
              <w:t>Nicotine is a relatively harmless substance, no worse than caffeine.</w:t>
            </w:r>
          </w:p>
          <w:p w14:paraId="7E5514A5" w14:textId="77777777" w:rsidR="004D1F17" w:rsidRPr="008C7DF0" w:rsidRDefault="004D1F17" w:rsidP="004D1F17">
            <w:pPr>
              <w:pStyle w:val="ListParagraph"/>
              <w:numPr>
                <w:ilvl w:val="0"/>
                <w:numId w:val="11"/>
              </w:numPr>
              <w:ind w:left="316" w:hanging="180"/>
              <w:rPr>
                <w:rFonts w:ascii="Times New Roman" w:hAnsi="Times New Roman" w:cs="Times New Roman"/>
                <w:sz w:val="20"/>
                <w:szCs w:val="20"/>
              </w:rPr>
            </w:pPr>
            <w:r w:rsidRPr="008C7DF0">
              <w:rPr>
                <w:rFonts w:ascii="Times New Roman" w:hAnsi="Times New Roman" w:cs="Times New Roman"/>
                <w:sz w:val="20"/>
                <w:szCs w:val="20"/>
              </w:rPr>
              <w:t>Nicotine itself is not a harmful ingredient.</w:t>
            </w:r>
          </w:p>
        </w:tc>
      </w:tr>
      <w:tr w:rsidR="004D1F17" w:rsidRPr="008C7DF0" w14:paraId="0D5E712F"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24AC7F"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Subtheme 3: Nicotine/ e-cigarettes have unproven (or exaggerated) health benefits.</w:t>
            </w:r>
          </w:p>
        </w:tc>
        <w:tc>
          <w:tcPr>
            <w:tcW w:w="1170" w:type="dxa"/>
            <w:tcBorders>
              <w:top w:val="single" w:sz="6" w:space="0" w:color="CCCCCC"/>
              <w:left w:val="single" w:sz="6" w:space="0" w:color="CCCCCC"/>
              <w:bottom w:val="single" w:sz="6" w:space="0" w:color="CCCCCC"/>
              <w:right w:val="single" w:sz="6" w:space="0" w:color="CCCCCC"/>
            </w:tcBorders>
            <w:vAlign w:val="center"/>
          </w:tcPr>
          <w:p w14:paraId="02FA80AC"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3</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26F5C3" w14:textId="0751D63D"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 xml:space="preserve">There is no concrete evidence that nicotine is beneficial. While some researchers have suggested it could be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eSfXtk3I","properties":{"formattedCitation":"[16]","plainCitation":"[16]","noteIndex":0},"citationItems":[{"id":9286,"uris":["http://zotero.org/groups/5096279/items/ZHEHZCML"],"itemData":{"id":9286,"type":"article-journal","abstract":"The cholinergic system has been shown to be the primary neurotransmitter system which is responsible for the cognitive symptoms associated with dementia; its role in healthy non-demented older adults remains a gap in the literature. Understanding the effects of age-related functional changes on the nicotinic system will address this knowledge gap. As the older adult population grows and hence the importance of understanding cognitive changes that impact functional abilities and everyday life. In this article we examine the benefits of using nicotine as a method for improving cognition in non-demented healthy older adults which may have the potential for slowing neurodegeneration in aging. Furthermore, we discuss how nicotine can play a crucial role in maintaining cognitive abilities throughout normal cognitive aging.","container-title":"Frontiers in Aging Neuroscience","DOI":"10.3389/fnagi.2021.640674","ISSN":"1663-4365","journalAbbreviation":"Front Aging Neurosci","note":"PMID: 34025390\nPMCID: PMC8131527","page":"640674","source":"PubMed Central","title":"Nicotine and Cognition in Cognitively Normal Older Adults","volume":"13","author":[{"family":"Nop","given":"Olivia"},{"family":"Senft Miller","given":"Anna"},{"family":"Culver","given":"Hannah"},{"family":"Makarewicz","given":"Jenna"},{"family":"Dumas","given":"Julie A."}],"issued":{"date-parts":[["2021",5,5]]}}}],"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6]</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research is still needed to evaluate this claim.</w:t>
            </w:r>
          </w:p>
          <w:p w14:paraId="74AF2B48" w14:textId="77777777" w:rsidR="004D1F17" w:rsidRPr="008C7DF0" w:rsidRDefault="004D1F17" w:rsidP="00810574">
            <w:pPr>
              <w:rPr>
                <w:rFonts w:ascii="Times New Roman" w:hAnsi="Times New Roman" w:cs="Times New Roman"/>
                <w:sz w:val="20"/>
                <w:szCs w:val="20"/>
              </w:rPr>
            </w:pP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7F1C5A25" w14:textId="77777777" w:rsidR="004D1F17" w:rsidRPr="008C7DF0" w:rsidRDefault="004D1F17" w:rsidP="004D1F17">
            <w:pPr>
              <w:pStyle w:val="ListParagraph"/>
              <w:numPr>
                <w:ilvl w:val="0"/>
                <w:numId w:val="10"/>
              </w:numPr>
              <w:ind w:left="316" w:hanging="180"/>
              <w:rPr>
                <w:rFonts w:ascii="Times New Roman" w:hAnsi="Times New Roman" w:cs="Times New Roman"/>
                <w:sz w:val="20"/>
                <w:szCs w:val="20"/>
              </w:rPr>
            </w:pPr>
            <w:r w:rsidRPr="008C7DF0">
              <w:rPr>
                <w:rFonts w:ascii="Times New Roman" w:hAnsi="Times New Roman" w:cs="Times New Roman"/>
                <w:sz w:val="20"/>
                <w:szCs w:val="20"/>
              </w:rPr>
              <w:t>Nicotine is a mild cognitive enhancer, beneficial especially for older individuals.</w:t>
            </w:r>
          </w:p>
          <w:p w14:paraId="7DBB3A58" w14:textId="77777777" w:rsidR="004D1F17" w:rsidRPr="008C7DF0" w:rsidRDefault="004D1F17" w:rsidP="004D1F17">
            <w:pPr>
              <w:pStyle w:val="ListParagraph"/>
              <w:numPr>
                <w:ilvl w:val="0"/>
                <w:numId w:val="10"/>
              </w:numPr>
              <w:spacing w:after="160" w:line="259" w:lineRule="auto"/>
              <w:ind w:left="316" w:hanging="180"/>
              <w:rPr>
                <w:rFonts w:ascii="Times New Roman" w:hAnsi="Times New Roman" w:cs="Times New Roman"/>
                <w:sz w:val="20"/>
                <w:szCs w:val="20"/>
              </w:rPr>
            </w:pPr>
            <w:r w:rsidRPr="008C7DF0">
              <w:rPr>
                <w:rFonts w:ascii="Times New Roman" w:hAnsi="Times New Roman" w:cs="Times New Roman"/>
                <w:sz w:val="20"/>
                <w:szCs w:val="20"/>
              </w:rPr>
              <w:t>Some studies suggest nicotine has positive effects on brain function.</w:t>
            </w:r>
          </w:p>
          <w:p w14:paraId="12BA3A62" w14:textId="77777777" w:rsidR="004D1F17" w:rsidRPr="008C7DF0" w:rsidRDefault="004D1F17" w:rsidP="00810574">
            <w:pPr>
              <w:rPr>
                <w:rFonts w:ascii="Times New Roman" w:hAnsi="Times New Roman" w:cs="Times New Roman"/>
                <w:sz w:val="20"/>
                <w:szCs w:val="20"/>
              </w:rPr>
            </w:pPr>
          </w:p>
        </w:tc>
      </w:tr>
      <w:tr w:rsidR="004D1F17" w:rsidRPr="008C7DF0" w14:paraId="690CBB43" w14:textId="77777777" w:rsidTr="00810574">
        <w:trPr>
          <w:trHeight w:val="315"/>
        </w:trPr>
        <w:tc>
          <w:tcPr>
            <w:tcW w:w="12502"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28D8A9"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Theme 5: Equating e-cigarettes with cigarettes (n=10)</w:t>
            </w:r>
          </w:p>
        </w:tc>
      </w:tr>
      <w:tr w:rsidR="004D1F17" w:rsidRPr="008C7DF0" w14:paraId="249C4A87"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78DA86" w14:textId="77777777"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Subtheme 1: </w:t>
            </w:r>
          </w:p>
          <w:p w14:paraId="3F6410B6" w14:textId="77777777" w:rsidR="004D1F17" w:rsidRPr="008C7DF0" w:rsidRDefault="004D1F17" w:rsidP="00810574">
            <w:pPr>
              <w:rPr>
                <w:rFonts w:ascii="Times New Roman" w:hAnsi="Times New Roman" w:cs="Times New Roman"/>
                <w:b/>
                <w:bCs/>
                <w:color w:val="000000" w:themeColor="text1"/>
                <w:sz w:val="20"/>
                <w:szCs w:val="20"/>
              </w:rPr>
            </w:pPr>
            <w:r w:rsidRPr="008C7DF0">
              <w:rPr>
                <w:rFonts w:ascii="Times New Roman" w:hAnsi="Times New Roman" w:cs="Times New Roman"/>
                <w:sz w:val="20"/>
                <w:szCs w:val="20"/>
              </w:rPr>
              <w:t>E-cigarette use is the same as smoking</w:t>
            </w:r>
          </w:p>
        </w:tc>
        <w:tc>
          <w:tcPr>
            <w:tcW w:w="1170" w:type="dxa"/>
            <w:tcBorders>
              <w:top w:val="single" w:sz="6" w:space="0" w:color="CCCCCC"/>
              <w:left w:val="single" w:sz="6" w:space="0" w:color="CCCCCC"/>
              <w:bottom w:val="single" w:sz="6" w:space="0" w:color="CCCCCC"/>
              <w:right w:val="single" w:sz="6" w:space="0" w:color="CCCCCC"/>
            </w:tcBorders>
            <w:vAlign w:val="center"/>
          </w:tcPr>
          <w:p w14:paraId="7CE1DB46"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7</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FA5FF5E" w14:textId="116045FE" w:rsidR="004D1F17" w:rsidRPr="008C7DF0" w:rsidRDefault="004D1F17" w:rsidP="00810574">
            <w:pPr>
              <w:rPr>
                <w:rFonts w:ascii="Times New Roman" w:hAnsi="Times New Roman" w:cs="Times New Roman"/>
                <w:b/>
                <w:bCs/>
                <w:color w:val="000000" w:themeColor="text1"/>
                <w:sz w:val="20"/>
                <w:szCs w:val="20"/>
              </w:rPr>
            </w:pPr>
            <w:r w:rsidRPr="008C7DF0">
              <w:rPr>
                <w:rFonts w:ascii="Times New Roman" w:hAnsi="Times New Roman" w:cs="Times New Roman"/>
                <w:sz w:val="20"/>
                <w:szCs w:val="20"/>
              </w:rPr>
              <w:t xml:space="preserve">While e-cigarette use is associated with several harms, some of these are different than those associated with smoking cigarettes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SpoqX1TR","properties":{"formattedCitation":"[17]","plainCitation":"[17]","noteIndex":0},"citationItems":[{"id":9285,"uris":["http://zotero.org/groups/5096279/items/AD8KVKDQ"],"itemData":{"id":9285,"type":"webpage","abstract":"Edwin Ostrin, M.D., Ph.D., discusses the ongoing research into whether vaping is linked to lung cancer and other lung health issues.","container-title":"MD Anderson Cancer Center","language":"en","title":"Does vaping cause lung cancer?","URL":"https://www.mdanderson.org/cancerwise/does-vaping-cause-lung-cancer.h00-159694389.html","author":[{"family":"Thomme","given":"Gina Van"}],"accessed":{"date-parts":[["2024",7,9]]},"issued":{"date-parts":[["2024",1,5]]}}}],"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7]</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tc>
        <w:tc>
          <w:tcPr>
            <w:tcW w:w="441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tcPr>
          <w:p w14:paraId="1E42AB91" w14:textId="77777777" w:rsidR="004D1F17" w:rsidRPr="008C7DF0" w:rsidRDefault="004D1F17" w:rsidP="004D1F17">
            <w:pPr>
              <w:pStyle w:val="ListParagraph"/>
              <w:numPr>
                <w:ilvl w:val="0"/>
                <w:numId w:val="9"/>
              </w:numPr>
              <w:ind w:left="316" w:hanging="180"/>
              <w:rPr>
                <w:rFonts w:ascii="Times New Roman" w:hAnsi="Times New Roman" w:cs="Times New Roman"/>
                <w:sz w:val="20"/>
                <w:szCs w:val="20"/>
              </w:rPr>
            </w:pPr>
            <w:r w:rsidRPr="008C7DF0">
              <w:rPr>
                <w:rFonts w:ascii="Times New Roman" w:hAnsi="Times New Roman" w:cs="Times New Roman"/>
                <w:sz w:val="20"/>
                <w:szCs w:val="20"/>
              </w:rPr>
              <w:t>Vaping is just smoking repackaged in a new form.</w:t>
            </w:r>
          </w:p>
          <w:p w14:paraId="7EBC9B3C" w14:textId="77777777" w:rsidR="004D1F17" w:rsidRPr="008C7DF0" w:rsidRDefault="004D1F17" w:rsidP="004D1F17">
            <w:pPr>
              <w:pStyle w:val="ListParagraph"/>
              <w:numPr>
                <w:ilvl w:val="0"/>
                <w:numId w:val="9"/>
              </w:numPr>
              <w:ind w:left="316" w:hanging="180"/>
              <w:rPr>
                <w:rFonts w:ascii="Times New Roman" w:hAnsi="Times New Roman" w:cs="Times New Roman"/>
                <w:sz w:val="20"/>
                <w:szCs w:val="20"/>
              </w:rPr>
            </w:pPr>
            <w:r w:rsidRPr="008C7DF0">
              <w:rPr>
                <w:rFonts w:ascii="Times New Roman" w:hAnsi="Times New Roman" w:cs="Times New Roman"/>
                <w:sz w:val="20"/>
                <w:szCs w:val="20"/>
              </w:rPr>
              <w:t>Vaping and smoking are essentially the same thing, just different forms.</w:t>
            </w:r>
          </w:p>
        </w:tc>
      </w:tr>
      <w:tr w:rsidR="004D1F17" w:rsidRPr="008C7DF0" w14:paraId="71C64DF5"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E3EF18" w14:textId="77777777"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lastRenderedPageBreak/>
              <w:t>Subtheme 2: The only harmful part of smoking cigarettes is the combustion</w:t>
            </w:r>
          </w:p>
        </w:tc>
        <w:tc>
          <w:tcPr>
            <w:tcW w:w="1170" w:type="dxa"/>
            <w:tcBorders>
              <w:top w:val="single" w:sz="6" w:space="0" w:color="CCCCCC"/>
              <w:left w:val="single" w:sz="6" w:space="0" w:color="CCCCCC"/>
              <w:bottom w:val="single" w:sz="6" w:space="0" w:color="CCCCCC"/>
              <w:right w:val="single" w:sz="6" w:space="0" w:color="CCCCCC"/>
            </w:tcBorders>
            <w:vAlign w:val="center"/>
          </w:tcPr>
          <w:p w14:paraId="35581B39"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3</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01939B2" w14:textId="58D31729" w:rsidR="004D1F17" w:rsidRPr="008C7DF0" w:rsidRDefault="004D1F17" w:rsidP="00810574">
            <w:pPr>
              <w:rPr>
                <w:rFonts w:ascii="Times New Roman" w:hAnsi="Times New Roman" w:cs="Times New Roman"/>
                <w:color w:val="000000" w:themeColor="text1"/>
                <w:sz w:val="20"/>
                <w:szCs w:val="20"/>
              </w:rPr>
            </w:pPr>
            <w:r w:rsidRPr="008C7DF0">
              <w:rPr>
                <w:rFonts w:ascii="Times New Roman" w:hAnsi="Times New Roman" w:cs="Times New Roman"/>
                <w:sz w:val="20"/>
                <w:szCs w:val="20"/>
              </w:rPr>
              <w:t xml:space="preserve">It is not just the combustion in cigarettes that is harmful. While cigarette combustion does include almost 70 chemicals that are known carcinogens, other aspects of cigarettes (like the nicotine) are also harmful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dQUi4w2O","properties":{"formattedCitation":"[18]","plainCitation":"[18]","noteIndex":0},"citationItems":[{"id":9284,"uris":["http://zotero.org/groups/5096279/items/9T9DSS54"],"itemData":{"id":9284,"type":"webpage","abstract":"There are approximately 600 ingredients in cigarettes. When burned, they create more than 7,000 chemicals. At least 69 of these chemicals are known to cause cancer, and many are poisonous.","language":"en","title":"What's In a Cigarette?","URL":"https://www.lung.org/quit-smoking/smoking-facts/whats-in-a-cigarette","author":[{"family":"American Lung Association","given":""}],"accessed":{"date-parts":[["2024",7,9]]},"issued":{"date-parts":[["2024"]]}}}],"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8]</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 xml:space="preserve">. Also, while it is true that e-cigarettes do not involve combustion, the idea that the only harmful part of cigarettes is combustion leads to the “e-cigarettes are safe” narrative. </w:t>
            </w:r>
          </w:p>
        </w:tc>
        <w:tc>
          <w:tcPr>
            <w:tcW w:w="4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2C708ED" w14:textId="77777777" w:rsidR="004D1F17" w:rsidRPr="008C7DF0" w:rsidRDefault="004D1F17" w:rsidP="004D1F17">
            <w:pPr>
              <w:pStyle w:val="ListParagraph"/>
              <w:numPr>
                <w:ilvl w:val="0"/>
                <w:numId w:val="8"/>
              </w:numPr>
              <w:ind w:left="316" w:hanging="180"/>
              <w:rPr>
                <w:rFonts w:ascii="Times New Roman" w:hAnsi="Times New Roman" w:cs="Times New Roman"/>
                <w:sz w:val="20"/>
                <w:szCs w:val="20"/>
              </w:rPr>
            </w:pPr>
            <w:r w:rsidRPr="008C7DF0">
              <w:rPr>
                <w:rFonts w:ascii="Times New Roman" w:hAnsi="Times New Roman" w:cs="Times New Roman"/>
                <w:sz w:val="20"/>
                <w:szCs w:val="20"/>
              </w:rPr>
              <w:t>The danger lies in the combustion (smoke), not the vaping process.</w:t>
            </w:r>
          </w:p>
          <w:p w14:paraId="18AE4CD5" w14:textId="77777777" w:rsidR="004D1F17" w:rsidRPr="008C7DF0" w:rsidRDefault="004D1F17" w:rsidP="004D1F17">
            <w:pPr>
              <w:pStyle w:val="ListParagraph"/>
              <w:numPr>
                <w:ilvl w:val="0"/>
                <w:numId w:val="8"/>
              </w:numPr>
              <w:ind w:left="316" w:hanging="180"/>
              <w:rPr>
                <w:rFonts w:ascii="Times New Roman" w:hAnsi="Times New Roman" w:cs="Times New Roman"/>
                <w:sz w:val="20"/>
                <w:szCs w:val="20"/>
              </w:rPr>
            </w:pPr>
            <w:r w:rsidRPr="008C7DF0">
              <w:rPr>
                <w:rFonts w:ascii="Times New Roman" w:hAnsi="Times New Roman" w:cs="Times New Roman"/>
                <w:sz w:val="20"/>
                <w:szCs w:val="20"/>
              </w:rPr>
              <w:t>Combustion is what makes cigarettes harmful.</w:t>
            </w:r>
          </w:p>
        </w:tc>
      </w:tr>
      <w:tr w:rsidR="004D1F17" w:rsidRPr="008C7DF0" w14:paraId="0C74EC05" w14:textId="77777777" w:rsidTr="00810574">
        <w:trPr>
          <w:trHeight w:val="315"/>
        </w:trPr>
        <w:tc>
          <w:tcPr>
            <w:tcW w:w="12502" w:type="dxa"/>
            <w:gridSpan w:val="4"/>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hideMark/>
          </w:tcPr>
          <w:p w14:paraId="5FA9B440" w14:textId="77777777" w:rsidR="004D1F17" w:rsidRPr="008C7DF0" w:rsidRDefault="004D1F17" w:rsidP="00810574">
            <w:pPr>
              <w:pStyle w:val="Heading7"/>
              <w:rPr>
                <w:rFonts w:ascii="Times New Roman" w:hAnsi="Times New Roman" w:cs="Times New Roman"/>
                <w:color w:val="auto"/>
                <w:sz w:val="20"/>
                <w:szCs w:val="20"/>
              </w:rPr>
            </w:pPr>
            <w:r w:rsidRPr="008C7DF0">
              <w:rPr>
                <w:rFonts w:ascii="Times New Roman" w:hAnsi="Times New Roman" w:cs="Times New Roman"/>
                <w:color w:val="auto"/>
                <w:sz w:val="20"/>
                <w:szCs w:val="20"/>
              </w:rPr>
              <w:t>Theme 6: E-cigarettes presented as a proven smoking cessation tool (n=3)</w:t>
            </w:r>
          </w:p>
        </w:tc>
      </w:tr>
      <w:tr w:rsidR="004D1F17" w:rsidRPr="008C7DF0" w14:paraId="5B311D83" w14:textId="77777777" w:rsidTr="00810574">
        <w:trPr>
          <w:trHeight w:val="315"/>
        </w:trPr>
        <w:tc>
          <w:tcPr>
            <w:tcW w:w="161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C8F3D73" w14:textId="77777777" w:rsidR="004D1F17" w:rsidRPr="008C7DF0" w:rsidRDefault="004D1F17" w:rsidP="00810574">
            <w:pPr>
              <w:pStyle w:val="Heading7"/>
              <w:rPr>
                <w:rFonts w:ascii="Times New Roman" w:hAnsi="Times New Roman" w:cs="Times New Roman"/>
                <w:color w:val="auto"/>
                <w:sz w:val="20"/>
                <w:szCs w:val="20"/>
              </w:rPr>
            </w:pPr>
            <w:r w:rsidRPr="008C7DF0">
              <w:rPr>
                <w:rFonts w:ascii="Times New Roman" w:hAnsi="Times New Roman" w:cs="Times New Roman"/>
                <w:color w:val="auto"/>
                <w:sz w:val="20"/>
                <w:szCs w:val="20"/>
              </w:rPr>
              <w:t xml:space="preserve">JUUL’s mission was primarily to end </w:t>
            </w:r>
            <w:proofErr w:type="gramStart"/>
            <w:r w:rsidRPr="008C7DF0">
              <w:rPr>
                <w:rFonts w:ascii="Times New Roman" w:hAnsi="Times New Roman" w:cs="Times New Roman"/>
                <w:color w:val="000000" w:themeColor="text1"/>
                <w:sz w:val="20"/>
                <w:szCs w:val="20"/>
              </w:rPr>
              <w:t>smoking</w:t>
            </w:r>
            <w:proofErr w:type="gramEnd"/>
            <w:r w:rsidRPr="008C7DF0">
              <w:rPr>
                <w:rFonts w:ascii="Times New Roman" w:hAnsi="Times New Roman" w:cs="Times New Roman"/>
                <w:color w:val="000000" w:themeColor="text1"/>
                <w:sz w:val="20"/>
                <w:szCs w:val="20"/>
              </w:rPr>
              <w:t xml:space="preserve"> or e-cigarettes </w:t>
            </w:r>
            <w:r w:rsidRPr="008C7DF0">
              <w:rPr>
                <w:rFonts w:ascii="Times New Roman" w:hAnsi="Times New Roman" w:cs="Times New Roman"/>
                <w:color w:val="auto"/>
                <w:sz w:val="20"/>
                <w:szCs w:val="20"/>
              </w:rPr>
              <w:t>are a smoking cessation tool.</w:t>
            </w:r>
          </w:p>
        </w:tc>
        <w:tc>
          <w:tcPr>
            <w:tcW w:w="1170" w:type="dxa"/>
            <w:tcBorders>
              <w:top w:val="single" w:sz="6" w:space="0" w:color="CCCCCC"/>
              <w:left w:val="single" w:sz="6" w:space="0" w:color="CCCCCC"/>
              <w:bottom w:val="single" w:sz="6" w:space="0" w:color="CCCCCC"/>
              <w:right w:val="single" w:sz="6" w:space="0" w:color="CCCCCC"/>
            </w:tcBorders>
            <w:vAlign w:val="center"/>
          </w:tcPr>
          <w:p w14:paraId="1E35697A" w14:textId="77777777" w:rsidR="004D1F17" w:rsidRPr="008C7DF0" w:rsidRDefault="004D1F17" w:rsidP="00810574">
            <w:pPr>
              <w:jc w:val="center"/>
              <w:rPr>
                <w:rFonts w:ascii="Times New Roman" w:hAnsi="Times New Roman" w:cs="Times New Roman"/>
                <w:color w:val="000000" w:themeColor="text1"/>
                <w:sz w:val="20"/>
                <w:szCs w:val="20"/>
              </w:rPr>
            </w:pPr>
            <w:r w:rsidRPr="008C7DF0">
              <w:rPr>
                <w:rFonts w:ascii="Times New Roman" w:hAnsi="Times New Roman" w:cs="Times New Roman"/>
                <w:color w:val="000000" w:themeColor="text1"/>
                <w:sz w:val="20"/>
                <w:szCs w:val="20"/>
              </w:rPr>
              <w:t>3</w:t>
            </w:r>
          </w:p>
        </w:tc>
        <w:tc>
          <w:tcPr>
            <w:tcW w:w="53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21C3B2D" w14:textId="02695A6B"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 xml:space="preserve">While “ending smoking” by switching adult smokers to e-cigarettes was touted as their primary mission, evidence suggests that JUUL marketed to youth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KeZxSY3c","properties":{"formattedCitation":"[19]","plainCitation":"[19]","noteIndex":0},"citationItems":[{"id":9263,"uris":["http://zotero.org/groups/5096279/items/NMQDGGNG"],"itemData":{"id":9263,"type":"webpage","abstract":"Funds Will Help Young New Yorkers Quit Vaping and Support Underage Vaping Abatement Programs NEW YORK – New York Attorney General Letitia James today secured","language":"en","title":"Attorney General James Secures $462 Million from JUUL for Its Role in the Youth Vaping Epidemic","URL":"https://ag.ny.gov/press-release/2023/attorney-general-james-secures-462-million-juul-its-role-youth-vaping-epidemic","author":[{"family":"NY State Attorney General","given":""}],"accessed":{"date-parts":[["2024",11,20]]},"issued":{"date-parts":[["2023",4,12]]}}}],"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19]</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p w14:paraId="1016D643" w14:textId="77777777" w:rsidR="004D1F17" w:rsidRPr="008C7DF0" w:rsidRDefault="004D1F17" w:rsidP="00810574">
            <w:pPr>
              <w:rPr>
                <w:rFonts w:ascii="Times New Roman" w:hAnsi="Times New Roman" w:cs="Times New Roman"/>
                <w:sz w:val="20"/>
                <w:szCs w:val="20"/>
              </w:rPr>
            </w:pPr>
          </w:p>
          <w:p w14:paraId="5726828F" w14:textId="6CB69788" w:rsidR="004D1F17" w:rsidRPr="008C7DF0" w:rsidRDefault="004D1F17" w:rsidP="00810574">
            <w:pPr>
              <w:rPr>
                <w:rFonts w:ascii="Times New Roman" w:hAnsi="Times New Roman" w:cs="Times New Roman"/>
                <w:sz w:val="20"/>
                <w:szCs w:val="20"/>
              </w:rPr>
            </w:pPr>
            <w:r w:rsidRPr="008C7DF0">
              <w:rPr>
                <w:rFonts w:ascii="Times New Roman" w:hAnsi="Times New Roman" w:cs="Times New Roman"/>
                <w:sz w:val="20"/>
                <w:szCs w:val="20"/>
              </w:rPr>
              <w:t>E-cigarettes are not one of the quit smoking medicines approved by the FDA</w:t>
            </w:r>
            <w:r w:rsidR="00817744">
              <w:rPr>
                <w:rFonts w:ascii="Times New Roman" w:hAnsi="Times New Roman" w:cs="Times New Roman"/>
                <w:sz w:val="20"/>
                <w:szCs w:val="20"/>
              </w:rPr>
              <w:t xml:space="preserve"> </w:t>
            </w:r>
            <w:r w:rsidRPr="008C7DF0">
              <w:rPr>
                <w:rFonts w:ascii="Times New Roman" w:hAnsi="Times New Roman" w:cs="Times New Roman"/>
                <w:sz w:val="20"/>
                <w:szCs w:val="20"/>
              </w:rPr>
              <w:fldChar w:fldCharType="begin"/>
            </w:r>
            <w:r w:rsidR="00817744">
              <w:rPr>
                <w:rFonts w:ascii="Times New Roman" w:hAnsi="Times New Roman" w:cs="Times New Roman"/>
                <w:sz w:val="20"/>
                <w:szCs w:val="20"/>
              </w:rPr>
              <w:instrText xml:space="preserve"> ADDIN ZOTERO_ITEM CSL_CITATION {"citationID":"4XNdxPnt","properties":{"formattedCitation":"[20]","plainCitation":"[20]","noteIndex":0},"citationItems":[{"id":9264,"uris":["http://zotero.org/groups/5096279/items/GKGKJ79E"],"itemData":{"id":9264,"type":"webpage","abstract":"The Tips From Former Smokers campaign features real people suffering as a result of smoking and exposure to secondhand smoke.","container-title":"Tips from Former Smokers","language":"en-us","title":"Quit Smoking Medicines","URL":"https://www.cdc.gov/tobacco/campaign/tips/quit-smoking/quit-smoking-medications/how-to-use-quit-smoking-medicines/index.html","author":[{"family":"Centers for Disease Control and Prevention","given":""}],"accessed":{"date-parts":[["2024",11,20]]},"issued":{"date-parts":[["2023",9,12]]}}}],"schema":"https://github.com/citation-style-language/schema/raw/master/csl-citation.json"} </w:instrText>
            </w:r>
            <w:r w:rsidRPr="008C7DF0">
              <w:rPr>
                <w:rFonts w:ascii="Times New Roman" w:hAnsi="Times New Roman" w:cs="Times New Roman"/>
                <w:sz w:val="20"/>
                <w:szCs w:val="20"/>
              </w:rPr>
              <w:fldChar w:fldCharType="separate"/>
            </w:r>
            <w:r w:rsidR="00817744">
              <w:rPr>
                <w:rFonts w:ascii="Times New Roman" w:hAnsi="Times New Roman" w:cs="Times New Roman"/>
                <w:noProof/>
                <w:sz w:val="20"/>
                <w:szCs w:val="20"/>
              </w:rPr>
              <w:t>[20]</w:t>
            </w:r>
            <w:r w:rsidRPr="008C7DF0">
              <w:rPr>
                <w:rFonts w:ascii="Times New Roman" w:hAnsi="Times New Roman" w:cs="Times New Roman"/>
                <w:sz w:val="20"/>
                <w:szCs w:val="20"/>
              </w:rPr>
              <w:fldChar w:fldCharType="end"/>
            </w:r>
            <w:r w:rsidRPr="008C7DF0">
              <w:rPr>
                <w:rFonts w:ascii="Times New Roman" w:hAnsi="Times New Roman" w:cs="Times New Roman"/>
                <w:sz w:val="20"/>
                <w:szCs w:val="20"/>
              </w:rPr>
              <w:t>.</w:t>
            </w:r>
          </w:p>
        </w:tc>
        <w:tc>
          <w:tcPr>
            <w:tcW w:w="4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6B9DF5" w14:textId="77777777" w:rsidR="004D1F17" w:rsidRPr="008C7DF0" w:rsidRDefault="004D1F17" w:rsidP="004D1F17">
            <w:pPr>
              <w:pStyle w:val="ListParagraph"/>
              <w:numPr>
                <w:ilvl w:val="0"/>
                <w:numId w:val="7"/>
              </w:numPr>
              <w:ind w:left="316" w:hanging="180"/>
              <w:rPr>
                <w:rFonts w:ascii="Times New Roman" w:hAnsi="Times New Roman" w:cs="Times New Roman"/>
                <w:sz w:val="20"/>
                <w:szCs w:val="20"/>
              </w:rPr>
            </w:pPr>
            <w:r w:rsidRPr="008C7DF0">
              <w:rPr>
                <w:rFonts w:ascii="Times New Roman" w:hAnsi="Times New Roman" w:cs="Times New Roman"/>
                <w:sz w:val="20"/>
                <w:szCs w:val="20"/>
              </w:rPr>
              <w:t>Juul is effective in helping people quit smoking and eventually stop altogether.</w:t>
            </w:r>
          </w:p>
          <w:p w14:paraId="6A97C36D" w14:textId="77777777" w:rsidR="004D1F17" w:rsidRPr="008C7DF0" w:rsidRDefault="004D1F17" w:rsidP="004D1F17">
            <w:pPr>
              <w:pStyle w:val="ListParagraph"/>
              <w:numPr>
                <w:ilvl w:val="0"/>
                <w:numId w:val="7"/>
              </w:numPr>
              <w:ind w:left="316" w:hanging="180"/>
              <w:rPr>
                <w:rFonts w:ascii="Times New Roman" w:hAnsi="Times New Roman" w:cs="Times New Roman"/>
                <w:sz w:val="20"/>
                <w:szCs w:val="20"/>
              </w:rPr>
            </w:pPr>
            <w:r w:rsidRPr="008C7DF0">
              <w:rPr>
                <w:rFonts w:ascii="Times New Roman" w:hAnsi="Times New Roman" w:cs="Times New Roman"/>
                <w:sz w:val="20"/>
                <w:szCs w:val="20"/>
              </w:rPr>
              <w:t>They weren’t marketing to kids; they were trying to prevent children from buying their products.</w:t>
            </w:r>
          </w:p>
        </w:tc>
      </w:tr>
    </w:tbl>
    <w:p w14:paraId="06462088" w14:textId="77777777" w:rsidR="004D1F17" w:rsidRPr="000E766F" w:rsidRDefault="004D1F17" w:rsidP="004D1F17">
      <w:pPr>
        <w:spacing w:line="480" w:lineRule="auto"/>
        <w:rPr>
          <w:rFonts w:ascii="Times New Roman" w:hAnsi="Times New Roman" w:cs="Times New Roman"/>
        </w:rPr>
      </w:pPr>
    </w:p>
    <w:p w14:paraId="78AA56D3" w14:textId="6DFD8C2A" w:rsidR="00D0586C" w:rsidRPr="000E766F" w:rsidRDefault="000E766F">
      <w:pPr>
        <w:rPr>
          <w:rFonts w:ascii="Times New Roman" w:hAnsi="Times New Roman" w:cs="Times New Roman"/>
        </w:rPr>
      </w:pPr>
      <w:r w:rsidRPr="000E766F">
        <w:rPr>
          <w:rFonts w:ascii="Times New Roman" w:hAnsi="Times New Roman" w:cs="Times New Roman"/>
        </w:rPr>
        <w:t>References:</w:t>
      </w:r>
    </w:p>
    <w:p w14:paraId="4A509E0D" w14:textId="77777777" w:rsidR="000E766F" w:rsidRDefault="000E766F">
      <w:pPr>
        <w:rPr>
          <w:rFonts w:ascii="Times New Roman" w:hAnsi="Times New Roman" w:cs="Times New Roman"/>
        </w:rPr>
      </w:pPr>
    </w:p>
    <w:p w14:paraId="58AD2D2F" w14:textId="77777777" w:rsidR="00817744" w:rsidRPr="00817744" w:rsidRDefault="00817744" w:rsidP="00817744">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817744">
        <w:rPr>
          <w:rFonts w:ascii="Times New Roman" w:hAnsi="Times New Roman" w:cs="Times New Roman"/>
        </w:rPr>
        <w:t xml:space="preserve">1. </w:t>
      </w:r>
      <w:r w:rsidRPr="00817744">
        <w:rPr>
          <w:rFonts w:ascii="Times New Roman" w:hAnsi="Times New Roman" w:cs="Times New Roman"/>
        </w:rPr>
        <w:tab/>
        <w:t>American College of Cardiology. Study Links E-Cigarette Use with Higher Risk of Heart Failure - American College of Cardiology. 2024. Available from: https://www.acc.org/About-ACC/Press-Releases/2024/04/01/21/51/study-links-e-cigarette-use-with-higher-risk-of-heart-failure [accessed Jul 9, 2024]</w:t>
      </w:r>
    </w:p>
    <w:p w14:paraId="06AB4855"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2. </w:t>
      </w:r>
      <w:r w:rsidRPr="00817744">
        <w:rPr>
          <w:rFonts w:ascii="Times New Roman" w:hAnsi="Times New Roman" w:cs="Times New Roman"/>
        </w:rPr>
        <w:tab/>
        <w:t xml:space="preserve">Li W, Kalan ME, Kondracki AJ, Gautam P, </w:t>
      </w:r>
      <w:proofErr w:type="spellStart"/>
      <w:r w:rsidRPr="00817744">
        <w:rPr>
          <w:rFonts w:ascii="Times New Roman" w:hAnsi="Times New Roman" w:cs="Times New Roman"/>
        </w:rPr>
        <w:t>Jebai</w:t>
      </w:r>
      <w:proofErr w:type="spellEnd"/>
      <w:r w:rsidRPr="00817744">
        <w:rPr>
          <w:rFonts w:ascii="Times New Roman" w:hAnsi="Times New Roman" w:cs="Times New Roman"/>
        </w:rPr>
        <w:t xml:space="preserve"> R, </w:t>
      </w:r>
      <w:proofErr w:type="spellStart"/>
      <w:r w:rsidRPr="00817744">
        <w:rPr>
          <w:rFonts w:ascii="Times New Roman" w:hAnsi="Times New Roman" w:cs="Times New Roman"/>
        </w:rPr>
        <w:t>Osibogun</w:t>
      </w:r>
      <w:proofErr w:type="spellEnd"/>
      <w:r w:rsidRPr="00817744">
        <w:rPr>
          <w:rFonts w:ascii="Times New Roman" w:hAnsi="Times New Roman" w:cs="Times New Roman"/>
        </w:rPr>
        <w:t xml:space="preserve"> O. Longitudinal impact of perceived harm and addiction on e-cigarette initiation among tobacco-naïve youth: Population Assessment of Tobacco and Health study (Waves 1–5). Public Health 2024 May </w:t>
      </w:r>
      <w:proofErr w:type="gramStart"/>
      <w:r w:rsidRPr="00817744">
        <w:rPr>
          <w:rFonts w:ascii="Times New Roman" w:hAnsi="Times New Roman" w:cs="Times New Roman"/>
        </w:rPr>
        <w:t>1;230:52</w:t>
      </w:r>
      <w:proofErr w:type="gramEnd"/>
      <w:r w:rsidRPr="00817744">
        <w:rPr>
          <w:rFonts w:ascii="Times New Roman" w:hAnsi="Times New Roman" w:cs="Times New Roman"/>
        </w:rPr>
        <w:t xml:space="preserve">–58. </w:t>
      </w:r>
      <w:proofErr w:type="spellStart"/>
      <w:r w:rsidRPr="00817744">
        <w:rPr>
          <w:rFonts w:ascii="Times New Roman" w:hAnsi="Times New Roman" w:cs="Times New Roman"/>
        </w:rPr>
        <w:t>doi</w:t>
      </w:r>
      <w:proofErr w:type="spellEnd"/>
      <w:r w:rsidRPr="00817744">
        <w:rPr>
          <w:rFonts w:ascii="Times New Roman" w:hAnsi="Times New Roman" w:cs="Times New Roman"/>
        </w:rPr>
        <w:t>: 10.1016/j.puhe.2024.02.021</w:t>
      </w:r>
    </w:p>
    <w:p w14:paraId="740299B3"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3. </w:t>
      </w:r>
      <w:r w:rsidRPr="00817744">
        <w:rPr>
          <w:rFonts w:ascii="Times New Roman" w:hAnsi="Times New Roman" w:cs="Times New Roman"/>
        </w:rPr>
        <w:tab/>
      </w:r>
      <w:proofErr w:type="spellStart"/>
      <w:r w:rsidRPr="00817744">
        <w:rPr>
          <w:rFonts w:ascii="Times New Roman" w:hAnsi="Times New Roman" w:cs="Times New Roman"/>
        </w:rPr>
        <w:t>Eissenberg</w:t>
      </w:r>
      <w:proofErr w:type="spellEnd"/>
      <w:r w:rsidRPr="00817744">
        <w:rPr>
          <w:rFonts w:ascii="Times New Roman" w:hAnsi="Times New Roman" w:cs="Times New Roman"/>
        </w:rPr>
        <w:t xml:space="preserve"> T, Bhatnagar A, Chapman S, Jordt S-E, Shihadeh A, Soule EK. Invalidity of an oft-cited estimate of the relative harms of electronic cigarettes. Am J Public Health American Public Health Association; 2020 Feb;110(2):161–162. PMID:31913680</w:t>
      </w:r>
    </w:p>
    <w:p w14:paraId="22CF6A68"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4. </w:t>
      </w:r>
      <w:r w:rsidRPr="00817744">
        <w:rPr>
          <w:rFonts w:ascii="Times New Roman" w:hAnsi="Times New Roman" w:cs="Times New Roman"/>
        </w:rPr>
        <w:tab/>
        <w:t xml:space="preserve">Chu K, Shensa A, Colditz J, </w:t>
      </w:r>
      <w:proofErr w:type="spellStart"/>
      <w:r w:rsidRPr="00817744">
        <w:rPr>
          <w:rFonts w:ascii="Times New Roman" w:hAnsi="Times New Roman" w:cs="Times New Roman"/>
        </w:rPr>
        <w:t>Sidani</w:t>
      </w:r>
      <w:proofErr w:type="spellEnd"/>
      <w:r w:rsidRPr="00817744">
        <w:rPr>
          <w:rFonts w:ascii="Times New Roman" w:hAnsi="Times New Roman" w:cs="Times New Roman"/>
        </w:rPr>
        <w:t xml:space="preserve"> J, Hoffman B, Sinclair D, </w:t>
      </w:r>
      <w:proofErr w:type="spellStart"/>
      <w:r w:rsidRPr="00817744">
        <w:rPr>
          <w:rFonts w:ascii="Times New Roman" w:hAnsi="Times New Roman" w:cs="Times New Roman"/>
        </w:rPr>
        <w:t>Krauland</w:t>
      </w:r>
      <w:proofErr w:type="spellEnd"/>
      <w:r w:rsidRPr="00817744">
        <w:rPr>
          <w:rFonts w:ascii="Times New Roman" w:hAnsi="Times New Roman" w:cs="Times New Roman"/>
        </w:rPr>
        <w:t xml:space="preserve"> M, Primack B. Integrating social dynamics into modeling cigarette and e-cigarette use. Health Educ Behav 2020;47(2):191–201. </w:t>
      </w:r>
      <w:proofErr w:type="spellStart"/>
      <w:r w:rsidRPr="00817744">
        <w:rPr>
          <w:rFonts w:ascii="Times New Roman" w:hAnsi="Times New Roman" w:cs="Times New Roman"/>
        </w:rPr>
        <w:t>doi</w:t>
      </w:r>
      <w:proofErr w:type="spellEnd"/>
      <w:r w:rsidRPr="00817744">
        <w:rPr>
          <w:rFonts w:ascii="Times New Roman" w:hAnsi="Times New Roman" w:cs="Times New Roman"/>
        </w:rPr>
        <w:t>: 10.1177/1090198119876242</w:t>
      </w:r>
    </w:p>
    <w:p w14:paraId="0A31CD5C"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5. </w:t>
      </w:r>
      <w:r w:rsidRPr="00817744">
        <w:rPr>
          <w:rFonts w:ascii="Times New Roman" w:hAnsi="Times New Roman" w:cs="Times New Roman"/>
        </w:rPr>
        <w:tab/>
      </w:r>
      <w:proofErr w:type="spellStart"/>
      <w:r w:rsidRPr="00817744">
        <w:rPr>
          <w:rFonts w:ascii="Times New Roman" w:hAnsi="Times New Roman" w:cs="Times New Roman"/>
        </w:rPr>
        <w:t>Kalkhoran</w:t>
      </w:r>
      <w:proofErr w:type="spellEnd"/>
      <w:r w:rsidRPr="00817744">
        <w:rPr>
          <w:rFonts w:ascii="Times New Roman" w:hAnsi="Times New Roman" w:cs="Times New Roman"/>
        </w:rPr>
        <w:t xml:space="preserve"> S, Glantz SA. Modeling the health effects of expanding e-cigarette sales in the United States and United Kingdom. JAMA Intern Med 2015 Oct;175(10):1671. PMID:26322924</w:t>
      </w:r>
    </w:p>
    <w:p w14:paraId="339FF107"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lastRenderedPageBreak/>
        <w:t xml:space="preserve">6. </w:t>
      </w:r>
      <w:r w:rsidRPr="00817744">
        <w:rPr>
          <w:rFonts w:ascii="Times New Roman" w:hAnsi="Times New Roman" w:cs="Times New Roman"/>
        </w:rPr>
        <w:tab/>
        <w:t>American Lung Association. Popcorn Lung: A Dangerous Risk of Flavored E-Cigarettes. 2016. Available from: https://www.lung.org/blog/popcorn-lung-risk-ecigs [accessed Jul 7, 2024]</w:t>
      </w:r>
    </w:p>
    <w:p w14:paraId="19EE72A3"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7. </w:t>
      </w:r>
      <w:r w:rsidRPr="00817744">
        <w:rPr>
          <w:rFonts w:ascii="Times New Roman" w:hAnsi="Times New Roman" w:cs="Times New Roman"/>
        </w:rPr>
        <w:tab/>
        <w:t>Edwards E. Vape pen explodes, shattering teen’s jaw amid rising concerns over batteries. NBC News. 2019. Available from: https://www.nbcnews.com/health/health-news/vape-pen-explodes-shattering-teen-s-jaw-amid-rising-concerns-n1018741 [accessed Jul 7, 2024]</w:t>
      </w:r>
    </w:p>
    <w:p w14:paraId="6BB08990"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8. </w:t>
      </w:r>
      <w:r w:rsidRPr="00817744">
        <w:rPr>
          <w:rFonts w:ascii="Times New Roman" w:hAnsi="Times New Roman" w:cs="Times New Roman"/>
        </w:rPr>
        <w:tab/>
        <w:t>E-cigarette, or Vaping Product, Use Associated Lung Injury (EVALI). Yale Med. 2024. Available from: https://www.yalemedicine.org/conditions/evali [accessed Jul 7, 2024]</w:t>
      </w:r>
    </w:p>
    <w:p w14:paraId="6E9A5BE9"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9. </w:t>
      </w:r>
      <w:r w:rsidRPr="00817744">
        <w:rPr>
          <w:rFonts w:ascii="Times New Roman" w:hAnsi="Times New Roman" w:cs="Times New Roman"/>
        </w:rPr>
        <w:tab/>
        <w:t xml:space="preserve">CDC. E-Cigarette Use Among Youth. </w:t>
      </w:r>
      <w:proofErr w:type="spellStart"/>
      <w:r w:rsidRPr="00817744">
        <w:rPr>
          <w:rFonts w:ascii="Times New Roman" w:hAnsi="Times New Roman" w:cs="Times New Roman"/>
        </w:rPr>
        <w:t>Smok</w:t>
      </w:r>
      <w:proofErr w:type="spellEnd"/>
      <w:r w:rsidRPr="00817744">
        <w:rPr>
          <w:rFonts w:ascii="Times New Roman" w:hAnsi="Times New Roman" w:cs="Times New Roman"/>
        </w:rPr>
        <w:t xml:space="preserve"> Tob Use. 2024. Available from: https://www.cdc.gov/tobacco/e-cigarettes/youth.html [accessed Jul 5, 2024]</w:t>
      </w:r>
    </w:p>
    <w:p w14:paraId="32C4EA90"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0. </w:t>
      </w:r>
      <w:r w:rsidRPr="00817744">
        <w:rPr>
          <w:rFonts w:ascii="Times New Roman" w:hAnsi="Times New Roman" w:cs="Times New Roman"/>
        </w:rPr>
        <w:tab/>
        <w:t>MacMillan C. The Juul E-Cigarette Ban: Will It Make a Difference? Yale Med. 2022. Available from: https://www.yalemedicine.org/news/juul-e-cigarette-ban [accessed Jul 9, 2024]</w:t>
      </w:r>
    </w:p>
    <w:p w14:paraId="476765F6"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1. </w:t>
      </w:r>
      <w:r w:rsidRPr="00817744">
        <w:rPr>
          <w:rFonts w:ascii="Times New Roman" w:hAnsi="Times New Roman" w:cs="Times New Roman"/>
        </w:rPr>
        <w:tab/>
        <w:t>Kaplan S. Juul Ends E-Cigarette Sales of Mint-Flavored Pods. N Y Times 2019 Nov 7; Available from: https://www.nytimes.com/2019/11/07/health/vaping-juul-mint-flavors.html [accessed Jul 9, 2024]</w:t>
      </w:r>
    </w:p>
    <w:p w14:paraId="64BF6B6D"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2. </w:t>
      </w:r>
      <w:r w:rsidRPr="00817744">
        <w:rPr>
          <w:rFonts w:ascii="Times New Roman" w:hAnsi="Times New Roman" w:cs="Times New Roman"/>
        </w:rPr>
        <w:tab/>
      </w:r>
      <w:proofErr w:type="spellStart"/>
      <w:r w:rsidRPr="00817744">
        <w:rPr>
          <w:rFonts w:ascii="Times New Roman" w:hAnsi="Times New Roman" w:cs="Times New Roman"/>
        </w:rPr>
        <w:t>Rebuli</w:t>
      </w:r>
      <w:proofErr w:type="spellEnd"/>
      <w:r w:rsidRPr="00817744">
        <w:rPr>
          <w:rFonts w:ascii="Times New Roman" w:hAnsi="Times New Roman" w:cs="Times New Roman"/>
        </w:rPr>
        <w:t xml:space="preserve"> ME, Rose JJ, Noël A, Croft DP, Benowitz NL, Cohen AH, </w:t>
      </w:r>
      <w:proofErr w:type="spellStart"/>
      <w:r w:rsidRPr="00817744">
        <w:rPr>
          <w:rFonts w:ascii="Times New Roman" w:hAnsi="Times New Roman" w:cs="Times New Roman"/>
        </w:rPr>
        <w:t>Goniewicz</w:t>
      </w:r>
      <w:proofErr w:type="spellEnd"/>
      <w:r w:rsidRPr="00817744">
        <w:rPr>
          <w:rFonts w:ascii="Times New Roman" w:hAnsi="Times New Roman" w:cs="Times New Roman"/>
        </w:rPr>
        <w:t xml:space="preserve"> ML, Larsen BT, Leigh N, McGraw MD, Melzer AC, Penn AL, Rahman I, Upson D, Crotty Alexander LE, Ewart G, Jaspers I, Jordt SE, Kligerman S, Loughlin CE, McConnell R, Neptune ER, Nguyen TB, Pinkerton KE, Witek TJ. The E-cigarette or Vaping Product Use–Associated Lung Injury Epidemic: Pathogenesis, Management, and Future Directions: An Official American Thoracic Society Workshop Report. Ann Am </w:t>
      </w:r>
      <w:proofErr w:type="spellStart"/>
      <w:r w:rsidRPr="00817744">
        <w:rPr>
          <w:rFonts w:ascii="Times New Roman" w:hAnsi="Times New Roman" w:cs="Times New Roman"/>
        </w:rPr>
        <w:t>Thorac</w:t>
      </w:r>
      <w:proofErr w:type="spellEnd"/>
      <w:r w:rsidRPr="00817744">
        <w:rPr>
          <w:rFonts w:ascii="Times New Roman" w:hAnsi="Times New Roman" w:cs="Times New Roman"/>
        </w:rPr>
        <w:t xml:space="preserve"> Soc 2023;20(1):1–17. PMID:36584985</w:t>
      </w:r>
    </w:p>
    <w:p w14:paraId="1E89255E"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3. </w:t>
      </w:r>
      <w:r w:rsidRPr="00817744">
        <w:rPr>
          <w:rFonts w:ascii="Times New Roman" w:hAnsi="Times New Roman" w:cs="Times New Roman"/>
        </w:rPr>
        <w:tab/>
        <w:t>National Academies of Sciences, Engineering, and Medicine, Health and Medicine Division, Board on Population Health and Public Health Practice, Committee on the Review of the Health Effects of Electronic Nicotine Delivery Systems. Public Health Consequences of E-Cigarettes. Eaton DL, Kwan LY, Stratton K, editors. Washington (DC): National Academies Press (US); 2018. PMID:29894118ISBN:978-0-309-46834-3</w:t>
      </w:r>
    </w:p>
    <w:p w14:paraId="0E6B48CA"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4. </w:t>
      </w:r>
      <w:r w:rsidRPr="00817744">
        <w:rPr>
          <w:rFonts w:ascii="Times New Roman" w:hAnsi="Times New Roman" w:cs="Times New Roman"/>
        </w:rPr>
        <w:tab/>
        <w:t>Becker R. Why Big Tobacco and Big Vape love comparing nicotine to caffeine. The Verge 2019 Apr 26; Available from: https://www.theverge.com/2019/4/26/18513312/vape-tobacco-big-companies-nicotine-caffeine-comparison-drugs-chemicals [accessed Jul 9, 2024]</w:t>
      </w:r>
    </w:p>
    <w:p w14:paraId="44D4255B"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lastRenderedPageBreak/>
        <w:t xml:space="preserve">15. </w:t>
      </w:r>
      <w:r w:rsidRPr="00817744">
        <w:rPr>
          <w:rFonts w:ascii="Times New Roman" w:hAnsi="Times New Roman" w:cs="Times New Roman"/>
        </w:rPr>
        <w:tab/>
        <w:t>King A. Is nicotine bad for long-term health? Scientists aren’t sure yet. Nature 2023 Jun 7;618(7964</w:t>
      </w:r>
      <w:proofErr w:type="gramStart"/>
      <w:r w:rsidRPr="00817744">
        <w:rPr>
          <w:rFonts w:ascii="Times New Roman" w:hAnsi="Times New Roman" w:cs="Times New Roman"/>
        </w:rPr>
        <w:t>):S</w:t>
      </w:r>
      <w:proofErr w:type="gramEnd"/>
      <w:r w:rsidRPr="00817744">
        <w:rPr>
          <w:rFonts w:ascii="Times New Roman" w:hAnsi="Times New Roman" w:cs="Times New Roman"/>
        </w:rPr>
        <w:t xml:space="preserve">10–S11. </w:t>
      </w:r>
      <w:proofErr w:type="spellStart"/>
      <w:r w:rsidRPr="00817744">
        <w:rPr>
          <w:rFonts w:ascii="Times New Roman" w:hAnsi="Times New Roman" w:cs="Times New Roman"/>
        </w:rPr>
        <w:t>doi</w:t>
      </w:r>
      <w:proofErr w:type="spellEnd"/>
      <w:r w:rsidRPr="00817744">
        <w:rPr>
          <w:rFonts w:ascii="Times New Roman" w:hAnsi="Times New Roman" w:cs="Times New Roman"/>
        </w:rPr>
        <w:t>: 10.1038/d41586-023-01840-1</w:t>
      </w:r>
    </w:p>
    <w:p w14:paraId="19A9E1D6"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6. </w:t>
      </w:r>
      <w:r w:rsidRPr="00817744">
        <w:rPr>
          <w:rFonts w:ascii="Times New Roman" w:hAnsi="Times New Roman" w:cs="Times New Roman"/>
        </w:rPr>
        <w:tab/>
      </w:r>
      <w:proofErr w:type="spellStart"/>
      <w:r w:rsidRPr="00817744">
        <w:rPr>
          <w:rFonts w:ascii="Times New Roman" w:hAnsi="Times New Roman" w:cs="Times New Roman"/>
        </w:rPr>
        <w:t>Nop</w:t>
      </w:r>
      <w:proofErr w:type="spellEnd"/>
      <w:r w:rsidRPr="00817744">
        <w:rPr>
          <w:rFonts w:ascii="Times New Roman" w:hAnsi="Times New Roman" w:cs="Times New Roman"/>
        </w:rPr>
        <w:t xml:space="preserve"> O, Senft Miller A, Culver H, Makarewicz J, Dumas JA. Nicotine and Cognition in Cognitively Normal Older Adults. Front Aging </w:t>
      </w:r>
      <w:proofErr w:type="spellStart"/>
      <w:r w:rsidRPr="00817744">
        <w:rPr>
          <w:rFonts w:ascii="Times New Roman" w:hAnsi="Times New Roman" w:cs="Times New Roman"/>
        </w:rPr>
        <w:t>Neurosci</w:t>
      </w:r>
      <w:proofErr w:type="spellEnd"/>
      <w:r w:rsidRPr="00817744">
        <w:rPr>
          <w:rFonts w:ascii="Times New Roman" w:hAnsi="Times New Roman" w:cs="Times New Roman"/>
        </w:rPr>
        <w:t xml:space="preserve"> 2021 May </w:t>
      </w:r>
      <w:proofErr w:type="gramStart"/>
      <w:r w:rsidRPr="00817744">
        <w:rPr>
          <w:rFonts w:ascii="Times New Roman" w:hAnsi="Times New Roman" w:cs="Times New Roman"/>
        </w:rPr>
        <w:t>5;13:640674</w:t>
      </w:r>
      <w:proofErr w:type="gramEnd"/>
      <w:r w:rsidRPr="00817744">
        <w:rPr>
          <w:rFonts w:ascii="Times New Roman" w:hAnsi="Times New Roman" w:cs="Times New Roman"/>
        </w:rPr>
        <w:t>. PMID:34025390</w:t>
      </w:r>
    </w:p>
    <w:p w14:paraId="2549970D"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7. </w:t>
      </w:r>
      <w:r w:rsidRPr="00817744">
        <w:rPr>
          <w:rFonts w:ascii="Times New Roman" w:hAnsi="Times New Roman" w:cs="Times New Roman"/>
        </w:rPr>
        <w:tab/>
      </w:r>
      <w:proofErr w:type="spellStart"/>
      <w:r w:rsidRPr="00817744">
        <w:rPr>
          <w:rFonts w:ascii="Times New Roman" w:hAnsi="Times New Roman" w:cs="Times New Roman"/>
        </w:rPr>
        <w:t>Thomme</w:t>
      </w:r>
      <w:proofErr w:type="spellEnd"/>
      <w:r w:rsidRPr="00817744">
        <w:rPr>
          <w:rFonts w:ascii="Times New Roman" w:hAnsi="Times New Roman" w:cs="Times New Roman"/>
        </w:rPr>
        <w:t xml:space="preserve"> GV. Does vaping cause lung cancer? MD Anderson Cancer Cent. 2024. Available from: https://www.mdanderson.org/cancerwise/does-vaping-cause-lung-cancer.h00-159694389.html [accessed Jul 9, 2024]</w:t>
      </w:r>
    </w:p>
    <w:p w14:paraId="13348C11"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8. </w:t>
      </w:r>
      <w:r w:rsidRPr="00817744">
        <w:rPr>
          <w:rFonts w:ascii="Times New Roman" w:hAnsi="Times New Roman" w:cs="Times New Roman"/>
        </w:rPr>
        <w:tab/>
        <w:t>American Lung Association. What’s In a Cigarette? 2024. Available from: https://www.lung.org/quit-smoking/smoking-facts/whats-in-a-cigarette [accessed Jul 9, 2024]</w:t>
      </w:r>
    </w:p>
    <w:p w14:paraId="61EE2072"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19. </w:t>
      </w:r>
      <w:r w:rsidRPr="00817744">
        <w:rPr>
          <w:rFonts w:ascii="Times New Roman" w:hAnsi="Times New Roman" w:cs="Times New Roman"/>
        </w:rPr>
        <w:tab/>
        <w:t>NY State Attorney General. Attorney General James Secures $462 Million from JUUL for Its Role in the Youth Vaping Epidemic. 2023. Available from: https://ag.ny.gov/press-release/2023/attorney-general-james-secures-462-million-juul-its-role-youth-vaping-epidemic [accessed Nov 20, 2024]</w:t>
      </w:r>
    </w:p>
    <w:p w14:paraId="075F9F11" w14:textId="77777777" w:rsidR="00817744" w:rsidRPr="00817744" w:rsidRDefault="00817744" w:rsidP="00817744">
      <w:pPr>
        <w:pStyle w:val="Bibliography"/>
        <w:rPr>
          <w:rFonts w:ascii="Times New Roman" w:hAnsi="Times New Roman" w:cs="Times New Roman"/>
        </w:rPr>
      </w:pPr>
      <w:r w:rsidRPr="00817744">
        <w:rPr>
          <w:rFonts w:ascii="Times New Roman" w:hAnsi="Times New Roman" w:cs="Times New Roman"/>
        </w:rPr>
        <w:t xml:space="preserve">20. </w:t>
      </w:r>
      <w:r w:rsidRPr="00817744">
        <w:rPr>
          <w:rFonts w:ascii="Times New Roman" w:hAnsi="Times New Roman" w:cs="Times New Roman"/>
        </w:rPr>
        <w:tab/>
        <w:t>Centers for Disease Control and Prevention. Quit Smoking Medicines. Tips Former Smokers. 2023. Available from: https://www.cdc.gov/tobacco/campaign/tips/quit-smoking/quit-smoking-medications/how-to-use-quit-smoking-medicines/index.html [accessed Nov 20, 2024]</w:t>
      </w:r>
    </w:p>
    <w:p w14:paraId="10310F1B" w14:textId="7A6606FE" w:rsidR="000E766F" w:rsidRPr="000E766F" w:rsidRDefault="00817744">
      <w:pPr>
        <w:rPr>
          <w:rFonts w:ascii="Times New Roman" w:hAnsi="Times New Roman" w:cs="Times New Roman"/>
        </w:rPr>
      </w:pPr>
      <w:r>
        <w:rPr>
          <w:rFonts w:ascii="Times New Roman" w:hAnsi="Times New Roman" w:cs="Times New Roman"/>
        </w:rPr>
        <w:fldChar w:fldCharType="end"/>
      </w:r>
    </w:p>
    <w:p w14:paraId="621B6BB7" w14:textId="77777777" w:rsidR="000E766F" w:rsidRDefault="000E766F"/>
    <w:sectPr w:rsidR="000E766F" w:rsidSect="004D1F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52B61"/>
    <w:multiLevelType w:val="hybridMultilevel"/>
    <w:tmpl w:val="B4F24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CB71EC"/>
    <w:multiLevelType w:val="hybridMultilevel"/>
    <w:tmpl w:val="9AA073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6B4DA6"/>
    <w:multiLevelType w:val="hybridMultilevel"/>
    <w:tmpl w:val="324289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415E36"/>
    <w:multiLevelType w:val="hybridMultilevel"/>
    <w:tmpl w:val="13ACF62C"/>
    <w:lvl w:ilvl="0" w:tplc="5750FC4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183A82"/>
    <w:multiLevelType w:val="hybridMultilevel"/>
    <w:tmpl w:val="9814E6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2D4B09"/>
    <w:multiLevelType w:val="hybridMultilevel"/>
    <w:tmpl w:val="AD0E9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146B7D"/>
    <w:multiLevelType w:val="hybridMultilevel"/>
    <w:tmpl w:val="EB549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46037F0"/>
    <w:multiLevelType w:val="hybridMultilevel"/>
    <w:tmpl w:val="6172E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AA5B54"/>
    <w:multiLevelType w:val="hybridMultilevel"/>
    <w:tmpl w:val="EB20C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D6CDAD"/>
    <w:multiLevelType w:val="hybridMultilevel"/>
    <w:tmpl w:val="1C2C3CBC"/>
    <w:lvl w:ilvl="0" w:tplc="5750FC4C">
      <w:start w:val="1"/>
      <w:numFmt w:val="bullet"/>
      <w:lvlText w:val=""/>
      <w:lvlJc w:val="left"/>
      <w:pPr>
        <w:ind w:left="720" w:hanging="360"/>
      </w:pPr>
      <w:rPr>
        <w:rFonts w:ascii="Symbol" w:hAnsi="Symbol" w:hint="default"/>
      </w:rPr>
    </w:lvl>
    <w:lvl w:ilvl="1" w:tplc="754EAFEE">
      <w:start w:val="1"/>
      <w:numFmt w:val="bullet"/>
      <w:lvlText w:val="o"/>
      <w:lvlJc w:val="left"/>
      <w:pPr>
        <w:ind w:left="1440" w:hanging="360"/>
      </w:pPr>
      <w:rPr>
        <w:rFonts w:ascii="Courier New" w:hAnsi="Courier New" w:hint="default"/>
      </w:rPr>
    </w:lvl>
    <w:lvl w:ilvl="2" w:tplc="B052E1D8">
      <w:start w:val="1"/>
      <w:numFmt w:val="bullet"/>
      <w:lvlText w:val=""/>
      <w:lvlJc w:val="left"/>
      <w:pPr>
        <w:ind w:left="2160" w:hanging="360"/>
      </w:pPr>
      <w:rPr>
        <w:rFonts w:ascii="Wingdings" w:hAnsi="Wingdings" w:hint="default"/>
      </w:rPr>
    </w:lvl>
    <w:lvl w:ilvl="3" w:tplc="B9CEB55C">
      <w:start w:val="1"/>
      <w:numFmt w:val="bullet"/>
      <w:lvlText w:val=""/>
      <w:lvlJc w:val="left"/>
      <w:pPr>
        <w:ind w:left="2880" w:hanging="360"/>
      </w:pPr>
      <w:rPr>
        <w:rFonts w:ascii="Symbol" w:hAnsi="Symbol" w:hint="default"/>
      </w:rPr>
    </w:lvl>
    <w:lvl w:ilvl="4" w:tplc="14542704">
      <w:start w:val="1"/>
      <w:numFmt w:val="bullet"/>
      <w:lvlText w:val="o"/>
      <w:lvlJc w:val="left"/>
      <w:pPr>
        <w:ind w:left="3600" w:hanging="360"/>
      </w:pPr>
      <w:rPr>
        <w:rFonts w:ascii="Courier New" w:hAnsi="Courier New" w:hint="default"/>
      </w:rPr>
    </w:lvl>
    <w:lvl w:ilvl="5" w:tplc="45E61DBC">
      <w:start w:val="1"/>
      <w:numFmt w:val="bullet"/>
      <w:lvlText w:val=""/>
      <w:lvlJc w:val="left"/>
      <w:pPr>
        <w:ind w:left="4320" w:hanging="360"/>
      </w:pPr>
      <w:rPr>
        <w:rFonts w:ascii="Wingdings" w:hAnsi="Wingdings" w:hint="default"/>
      </w:rPr>
    </w:lvl>
    <w:lvl w:ilvl="6" w:tplc="06449FF6">
      <w:start w:val="1"/>
      <w:numFmt w:val="bullet"/>
      <w:lvlText w:val=""/>
      <w:lvlJc w:val="left"/>
      <w:pPr>
        <w:ind w:left="5040" w:hanging="360"/>
      </w:pPr>
      <w:rPr>
        <w:rFonts w:ascii="Symbol" w:hAnsi="Symbol" w:hint="default"/>
      </w:rPr>
    </w:lvl>
    <w:lvl w:ilvl="7" w:tplc="12FE0C36">
      <w:start w:val="1"/>
      <w:numFmt w:val="bullet"/>
      <w:lvlText w:val="o"/>
      <w:lvlJc w:val="left"/>
      <w:pPr>
        <w:ind w:left="5760" w:hanging="360"/>
      </w:pPr>
      <w:rPr>
        <w:rFonts w:ascii="Courier New" w:hAnsi="Courier New" w:hint="default"/>
      </w:rPr>
    </w:lvl>
    <w:lvl w:ilvl="8" w:tplc="F24846E0">
      <w:start w:val="1"/>
      <w:numFmt w:val="bullet"/>
      <w:lvlText w:val=""/>
      <w:lvlJc w:val="left"/>
      <w:pPr>
        <w:ind w:left="6480" w:hanging="360"/>
      </w:pPr>
      <w:rPr>
        <w:rFonts w:ascii="Wingdings" w:hAnsi="Wingdings" w:hint="default"/>
      </w:rPr>
    </w:lvl>
  </w:abstractNum>
  <w:abstractNum w:abstractNumId="10" w15:restartNumberingAfterBreak="0">
    <w:nsid w:val="7A6414F8"/>
    <w:multiLevelType w:val="hybridMultilevel"/>
    <w:tmpl w:val="5D0285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7083029">
    <w:abstractNumId w:val="9"/>
  </w:num>
  <w:num w:numId="2" w16cid:durableId="1814440896">
    <w:abstractNumId w:val="3"/>
  </w:num>
  <w:num w:numId="3" w16cid:durableId="1973906135">
    <w:abstractNumId w:val="10"/>
  </w:num>
  <w:num w:numId="4" w16cid:durableId="1751730445">
    <w:abstractNumId w:val="5"/>
  </w:num>
  <w:num w:numId="5" w16cid:durableId="995495042">
    <w:abstractNumId w:val="1"/>
  </w:num>
  <w:num w:numId="6" w16cid:durableId="891158684">
    <w:abstractNumId w:val="0"/>
  </w:num>
  <w:num w:numId="7" w16cid:durableId="56128213">
    <w:abstractNumId w:val="4"/>
  </w:num>
  <w:num w:numId="8" w16cid:durableId="1678729803">
    <w:abstractNumId w:val="6"/>
  </w:num>
  <w:num w:numId="9" w16cid:durableId="1977372073">
    <w:abstractNumId w:val="2"/>
  </w:num>
  <w:num w:numId="10" w16cid:durableId="882407961">
    <w:abstractNumId w:val="8"/>
  </w:num>
  <w:num w:numId="11" w16cid:durableId="147876333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F17"/>
    <w:rsid w:val="000E766F"/>
    <w:rsid w:val="004B2846"/>
    <w:rsid w:val="004D1F17"/>
    <w:rsid w:val="00606CAA"/>
    <w:rsid w:val="00607A53"/>
    <w:rsid w:val="0069403E"/>
    <w:rsid w:val="00817744"/>
    <w:rsid w:val="00996B8D"/>
    <w:rsid w:val="009E02EC"/>
    <w:rsid w:val="00B04590"/>
    <w:rsid w:val="00D0586C"/>
    <w:rsid w:val="00F112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666E0"/>
  <w15:chartTrackingRefBased/>
  <w15:docId w15:val="{9879C9AF-5E74-41C6-8863-871F9C390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F17"/>
    <w:pPr>
      <w:spacing w:after="0" w:line="240" w:lineRule="auto"/>
    </w:pPr>
  </w:style>
  <w:style w:type="paragraph" w:styleId="Heading1">
    <w:name w:val="heading 1"/>
    <w:basedOn w:val="Normal"/>
    <w:next w:val="Normal"/>
    <w:link w:val="Heading1Char"/>
    <w:uiPriority w:val="9"/>
    <w:qFormat/>
    <w:rsid w:val="004D1F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1F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1F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1F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1F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1F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D1F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1F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1F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F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1F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F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F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F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F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4D1F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F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F17"/>
    <w:rPr>
      <w:rFonts w:eastAsiaTheme="majorEastAsia" w:cstheme="majorBidi"/>
      <w:color w:val="272727" w:themeColor="text1" w:themeTint="D8"/>
    </w:rPr>
  </w:style>
  <w:style w:type="paragraph" w:styleId="Title">
    <w:name w:val="Title"/>
    <w:basedOn w:val="Normal"/>
    <w:next w:val="Normal"/>
    <w:link w:val="TitleChar"/>
    <w:uiPriority w:val="10"/>
    <w:qFormat/>
    <w:rsid w:val="004D1F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F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F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F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F17"/>
    <w:pPr>
      <w:spacing w:before="160"/>
      <w:jc w:val="center"/>
    </w:pPr>
    <w:rPr>
      <w:i/>
      <w:iCs/>
      <w:color w:val="404040" w:themeColor="text1" w:themeTint="BF"/>
    </w:rPr>
  </w:style>
  <w:style w:type="character" w:customStyle="1" w:styleId="QuoteChar">
    <w:name w:val="Quote Char"/>
    <w:basedOn w:val="DefaultParagraphFont"/>
    <w:link w:val="Quote"/>
    <w:uiPriority w:val="29"/>
    <w:rsid w:val="004D1F17"/>
    <w:rPr>
      <w:i/>
      <w:iCs/>
      <w:color w:val="404040" w:themeColor="text1" w:themeTint="BF"/>
    </w:rPr>
  </w:style>
  <w:style w:type="paragraph" w:styleId="ListParagraph">
    <w:name w:val="List Paragraph"/>
    <w:basedOn w:val="Normal"/>
    <w:uiPriority w:val="34"/>
    <w:qFormat/>
    <w:rsid w:val="004D1F17"/>
    <w:pPr>
      <w:ind w:left="720"/>
      <w:contextualSpacing/>
    </w:pPr>
  </w:style>
  <w:style w:type="character" w:styleId="IntenseEmphasis">
    <w:name w:val="Intense Emphasis"/>
    <w:basedOn w:val="DefaultParagraphFont"/>
    <w:uiPriority w:val="21"/>
    <w:qFormat/>
    <w:rsid w:val="004D1F17"/>
    <w:rPr>
      <w:i/>
      <w:iCs/>
      <w:color w:val="0F4761" w:themeColor="accent1" w:themeShade="BF"/>
    </w:rPr>
  </w:style>
  <w:style w:type="paragraph" w:styleId="IntenseQuote">
    <w:name w:val="Intense Quote"/>
    <w:basedOn w:val="Normal"/>
    <w:next w:val="Normal"/>
    <w:link w:val="IntenseQuoteChar"/>
    <w:uiPriority w:val="30"/>
    <w:qFormat/>
    <w:rsid w:val="004D1F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1F17"/>
    <w:rPr>
      <w:i/>
      <w:iCs/>
      <w:color w:val="0F4761" w:themeColor="accent1" w:themeShade="BF"/>
    </w:rPr>
  </w:style>
  <w:style w:type="character" w:styleId="IntenseReference">
    <w:name w:val="Intense Reference"/>
    <w:basedOn w:val="DefaultParagraphFont"/>
    <w:uiPriority w:val="32"/>
    <w:qFormat/>
    <w:rsid w:val="004D1F17"/>
    <w:rPr>
      <w:b/>
      <w:bCs/>
      <w:smallCaps/>
      <w:color w:val="0F4761" w:themeColor="accent1" w:themeShade="BF"/>
      <w:spacing w:val="5"/>
    </w:rPr>
  </w:style>
  <w:style w:type="paragraph" w:styleId="Bibliography">
    <w:name w:val="Bibliography"/>
    <w:basedOn w:val="Normal"/>
    <w:next w:val="Normal"/>
    <w:uiPriority w:val="37"/>
    <w:unhideWhenUsed/>
    <w:rsid w:val="00817744"/>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701</Words>
  <Characters>32500</Characters>
  <Application>Microsoft Office Word</Application>
  <DocSecurity>0</DocSecurity>
  <Lines>270</Lines>
  <Paragraphs>76</Paragraphs>
  <ScaleCrop>false</ScaleCrop>
  <Company/>
  <LinksUpToDate>false</LinksUpToDate>
  <CharactersWithSpaces>38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Beth L</dc:creator>
  <cp:keywords/>
  <dc:description/>
  <cp:lastModifiedBy>Hoffman, Beth L</cp:lastModifiedBy>
  <cp:revision>3</cp:revision>
  <dcterms:created xsi:type="dcterms:W3CDTF">2025-08-26T19:43:00Z</dcterms:created>
  <dcterms:modified xsi:type="dcterms:W3CDTF">2025-08-26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msEu92eZ"/&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